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31C5" w14:textId="76A98F65" w:rsidR="00387061" w:rsidRDefault="001F08A0" w:rsidP="00761D6A">
      <w:pPr>
        <w:tabs>
          <w:tab w:val="left" w:pos="3261"/>
        </w:tabs>
        <w:ind w:right="6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387061" w:rsidRPr="00C206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706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Results of simple (i</w:t>
      </w:r>
      <w:r w:rsidR="008A3D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A3DBC">
        <w:rPr>
          <w:rFonts w:ascii="Times New Roman" w:hAnsi="Times New Roman" w:cs="Times New Roman"/>
          <w:b/>
          <w:bCs/>
          <w:sz w:val="24"/>
          <w:szCs w:val="24"/>
        </w:rPr>
        <w:t>.,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 xml:space="preserve"> univariable) binary logistic regression analyses examining associations between owner, animal and veterinary variables and the </w:t>
      </w:r>
      <w:r w:rsidR="00B643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gnificant illness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 xml:space="preserve"> binary (the presence of any illness as reported by the owner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all owners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B4B2A9C" w14:textId="77777777" w:rsidR="00387061" w:rsidRPr="00D4676E" w:rsidRDefault="00387061" w:rsidP="00761D6A">
      <w:pPr>
        <w:ind w:right="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559"/>
        <w:gridCol w:w="1843"/>
        <w:gridCol w:w="1417"/>
        <w:gridCol w:w="1418"/>
        <w:gridCol w:w="1404"/>
        <w:gridCol w:w="851"/>
      </w:tblGrid>
      <w:tr w:rsidR="00761D6A" w:rsidRPr="006D7E00" w14:paraId="26CEA0C7" w14:textId="1575C8E6" w:rsidTr="006D7E00">
        <w:trPr>
          <w:trHeight w:val="386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668E" w14:textId="77777777" w:rsidR="00761D6A" w:rsidRPr="006D7E00" w:rsidRDefault="00761D6A" w:rsidP="00761D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9D5C3" w14:textId="7DCC6F58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14528" w14:textId="6F01D51E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D4C3" w14:textId="77777777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%-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36BF" w14:textId="77777777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2B9B" w14:textId="77777777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R</w:t>
            </w: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7BAA4" w14:textId="77777777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8C9E3" w14:textId="14AB0D0C" w:rsidR="00761D6A" w:rsidRPr="006D7E00" w:rsidRDefault="00761D6A" w:rsidP="00761D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761D6A" w:rsidRPr="006D7E00" w14:paraId="2A479C0A" w14:textId="0055FB5C" w:rsidTr="006D7E00">
        <w:trPr>
          <w:trHeight w:val="649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FFABF9E" w14:textId="77777777" w:rsidR="00761D6A" w:rsidRPr="006D7E00" w:rsidRDefault="00761D6A" w:rsidP="00B30F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ner 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4C7E40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95FB9F" w14:textId="756A6909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E2D9D4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CB7667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8A25D5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0CDA431C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98AF7E" w14:textId="77777777" w:rsidR="00761D6A" w:rsidRPr="006D7E00" w:rsidRDefault="00761D6A" w:rsidP="00102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D6A" w:rsidRPr="006D7E00" w14:paraId="4BF66BE2" w14:textId="65916205" w:rsidTr="006D7E00">
        <w:trPr>
          <w:jc w:val="center"/>
        </w:trPr>
        <w:tc>
          <w:tcPr>
            <w:tcW w:w="3686" w:type="dxa"/>
            <w:vAlign w:val="center"/>
          </w:tcPr>
          <w:p w14:paraId="1839ED93" w14:textId="77777777" w:rsidR="00761D6A" w:rsidRPr="006D7E00" w:rsidRDefault="00761D6A" w:rsidP="00B30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Location</w:t>
            </w:r>
          </w:p>
        </w:tc>
        <w:tc>
          <w:tcPr>
            <w:tcW w:w="1701" w:type="dxa"/>
          </w:tcPr>
          <w:p w14:paraId="77B6F134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15BCDE3" w14:textId="27941A05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9F63AC2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38EE48" w14:textId="77777777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11A223D" w14:textId="47E2A7D4" w:rsidR="00761D6A" w:rsidRPr="006D7E00" w:rsidRDefault="00761D6A" w:rsidP="00B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404" w:type="dxa"/>
            <w:vAlign w:val="center"/>
          </w:tcPr>
          <w:p w14:paraId="22A04F16" w14:textId="6B07CE2A" w:rsidR="00761D6A" w:rsidRPr="006D7E00" w:rsidRDefault="00761D6A" w:rsidP="00A6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851" w:type="dxa"/>
            <w:vAlign w:val="center"/>
          </w:tcPr>
          <w:p w14:paraId="156A3B9A" w14:textId="180AB49B" w:rsidR="00761D6A" w:rsidRPr="006D7E00" w:rsidRDefault="00761D6A" w:rsidP="00102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41106C" w:rsidRPr="006D7E00" w14:paraId="4B11031B" w14:textId="277D37FF" w:rsidTr="00D231B9">
        <w:trPr>
          <w:jc w:val="center"/>
        </w:trPr>
        <w:tc>
          <w:tcPr>
            <w:tcW w:w="3686" w:type="dxa"/>
            <w:vAlign w:val="center"/>
          </w:tcPr>
          <w:p w14:paraId="4795AB79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701" w:type="dxa"/>
            <w:vAlign w:val="center"/>
          </w:tcPr>
          <w:p w14:paraId="6367B873" w14:textId="52710F9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53E009C9" w14:textId="7B69512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54E45323" w14:textId="33D4440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56564DDD" w14:textId="5FCC9FF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47F6038E" w14:textId="5A78636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43F34A7C" w14:textId="3354E23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9D9FC3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B4A1AEA" w14:textId="0AACB361" w:rsidTr="006D7E00">
        <w:trPr>
          <w:jc w:val="center"/>
        </w:trPr>
        <w:tc>
          <w:tcPr>
            <w:tcW w:w="3686" w:type="dxa"/>
            <w:vAlign w:val="center"/>
          </w:tcPr>
          <w:p w14:paraId="66B0FE98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Other European country</w:t>
            </w:r>
          </w:p>
        </w:tc>
        <w:tc>
          <w:tcPr>
            <w:tcW w:w="1701" w:type="dxa"/>
          </w:tcPr>
          <w:p w14:paraId="55F2DB7D" w14:textId="3A211BE0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243)</w:t>
            </w:r>
          </w:p>
        </w:tc>
        <w:tc>
          <w:tcPr>
            <w:tcW w:w="1559" w:type="dxa"/>
            <w:vAlign w:val="center"/>
          </w:tcPr>
          <w:p w14:paraId="2F23FA9E" w14:textId="1D1BFE2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287</w:t>
            </w:r>
          </w:p>
        </w:tc>
        <w:tc>
          <w:tcPr>
            <w:tcW w:w="1843" w:type="dxa"/>
            <w:vAlign w:val="center"/>
          </w:tcPr>
          <w:p w14:paraId="12523A5F" w14:textId="1CE2814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63, 2.340</w:t>
            </w:r>
          </w:p>
        </w:tc>
        <w:tc>
          <w:tcPr>
            <w:tcW w:w="1417" w:type="dxa"/>
            <w:vAlign w:val="center"/>
          </w:tcPr>
          <w:p w14:paraId="7796001C" w14:textId="242276B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418" w:type="dxa"/>
            <w:vAlign w:val="center"/>
          </w:tcPr>
          <w:p w14:paraId="508F3BD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1F68E5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E6A3FF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8116A68" w14:textId="6D24DB9E" w:rsidTr="006D7E00">
        <w:trPr>
          <w:jc w:val="center"/>
        </w:trPr>
        <w:tc>
          <w:tcPr>
            <w:tcW w:w="3686" w:type="dxa"/>
            <w:vAlign w:val="center"/>
          </w:tcPr>
          <w:p w14:paraId="44F75FC5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701" w:type="dxa"/>
          </w:tcPr>
          <w:p w14:paraId="53778C7F" w14:textId="34D2FE47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348)</w:t>
            </w:r>
          </w:p>
        </w:tc>
        <w:tc>
          <w:tcPr>
            <w:tcW w:w="1559" w:type="dxa"/>
            <w:vAlign w:val="center"/>
          </w:tcPr>
          <w:p w14:paraId="6121DD75" w14:textId="60DB2DC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589</w:t>
            </w:r>
          </w:p>
        </w:tc>
        <w:tc>
          <w:tcPr>
            <w:tcW w:w="1843" w:type="dxa"/>
            <w:vAlign w:val="center"/>
          </w:tcPr>
          <w:p w14:paraId="6B39C9FC" w14:textId="68B52FD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83, 3.611</w:t>
            </w:r>
          </w:p>
        </w:tc>
        <w:tc>
          <w:tcPr>
            <w:tcW w:w="1417" w:type="dxa"/>
            <w:vAlign w:val="center"/>
          </w:tcPr>
          <w:p w14:paraId="2306CBC0" w14:textId="2ECC268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18" w:type="dxa"/>
            <w:vAlign w:val="center"/>
          </w:tcPr>
          <w:p w14:paraId="56C33A5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AA1572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A0A240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B0226A5" w14:textId="3214DC1D" w:rsidTr="006D7E00">
        <w:trPr>
          <w:jc w:val="center"/>
        </w:trPr>
        <w:tc>
          <w:tcPr>
            <w:tcW w:w="3686" w:type="dxa"/>
            <w:vAlign w:val="center"/>
          </w:tcPr>
          <w:p w14:paraId="4F2C1A61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Australia / New Zealand / Oceania</w:t>
            </w:r>
          </w:p>
        </w:tc>
        <w:tc>
          <w:tcPr>
            <w:tcW w:w="1701" w:type="dxa"/>
          </w:tcPr>
          <w:p w14:paraId="7262BA99" w14:textId="32BF4599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367)</w:t>
            </w:r>
          </w:p>
        </w:tc>
        <w:tc>
          <w:tcPr>
            <w:tcW w:w="1559" w:type="dxa"/>
            <w:vAlign w:val="center"/>
          </w:tcPr>
          <w:p w14:paraId="69FCEC27" w14:textId="2C55CB3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854</w:t>
            </w:r>
          </w:p>
        </w:tc>
        <w:tc>
          <w:tcPr>
            <w:tcW w:w="1843" w:type="dxa"/>
            <w:vAlign w:val="center"/>
          </w:tcPr>
          <w:p w14:paraId="26FC8A1B" w14:textId="4A0B905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39, 4.393</w:t>
            </w:r>
          </w:p>
        </w:tc>
        <w:tc>
          <w:tcPr>
            <w:tcW w:w="1417" w:type="dxa"/>
            <w:vAlign w:val="center"/>
          </w:tcPr>
          <w:p w14:paraId="414B03E7" w14:textId="12442F7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18" w:type="dxa"/>
            <w:vAlign w:val="center"/>
          </w:tcPr>
          <w:p w14:paraId="75E1837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77C6DA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54D078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9CFD0F6" w14:textId="572661FD" w:rsidTr="006D7E00">
        <w:trPr>
          <w:trHeight w:val="399"/>
          <w:jc w:val="center"/>
        </w:trPr>
        <w:tc>
          <w:tcPr>
            <w:tcW w:w="3686" w:type="dxa"/>
          </w:tcPr>
          <w:p w14:paraId="0C914A42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701" w:type="dxa"/>
          </w:tcPr>
          <w:p w14:paraId="4516B55F" w14:textId="6E7246AC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476)</w:t>
            </w:r>
          </w:p>
        </w:tc>
        <w:tc>
          <w:tcPr>
            <w:tcW w:w="1559" w:type="dxa"/>
          </w:tcPr>
          <w:p w14:paraId="3CDA6FF0" w14:textId="509D7EC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843" w:type="dxa"/>
          </w:tcPr>
          <w:p w14:paraId="2305193D" w14:textId="3BB249C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99, 3.796</w:t>
            </w:r>
          </w:p>
        </w:tc>
        <w:tc>
          <w:tcPr>
            <w:tcW w:w="1417" w:type="dxa"/>
          </w:tcPr>
          <w:p w14:paraId="15A604D7" w14:textId="2EC7DF2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418" w:type="dxa"/>
          </w:tcPr>
          <w:p w14:paraId="1D14711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4444A8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68A1D9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6AC3721" w14:textId="2B9E45A2" w:rsidTr="006D7E00">
        <w:trPr>
          <w:jc w:val="center"/>
        </w:trPr>
        <w:tc>
          <w:tcPr>
            <w:tcW w:w="3686" w:type="dxa"/>
            <w:vAlign w:val="center"/>
          </w:tcPr>
          <w:p w14:paraId="549026B0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Setting </w:t>
            </w:r>
            <w:r w:rsidRPr="006D7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8E0AFE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929060E" w14:textId="1338E61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DA11F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EF0FA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337A5D2" w14:textId="4DDD85B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8E15FAD" w14:textId="0BEAE84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1E2239A" w14:textId="05864AA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4DC39DB6" w14:textId="0B7CBD4A" w:rsidTr="00675C92">
        <w:trPr>
          <w:jc w:val="center"/>
        </w:trPr>
        <w:tc>
          <w:tcPr>
            <w:tcW w:w="3686" w:type="dxa"/>
            <w:vAlign w:val="center"/>
          </w:tcPr>
          <w:p w14:paraId="37CBB080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01" w:type="dxa"/>
            <w:vAlign w:val="center"/>
          </w:tcPr>
          <w:p w14:paraId="5F6F784D" w14:textId="149BCFF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1C3EEB3B" w14:textId="6212310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34D2E9E9" w14:textId="39563DC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1A646152" w14:textId="3C8D01B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17F639D1" w14:textId="70F3EEC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404" w:type="dxa"/>
            <w:vAlign w:val="center"/>
          </w:tcPr>
          <w:p w14:paraId="5C14D526" w14:textId="0D23EE3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851" w:type="dxa"/>
            <w:vAlign w:val="center"/>
          </w:tcPr>
          <w:p w14:paraId="4B767A67" w14:textId="5B0FEFF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41106C" w:rsidRPr="006D7E00" w14:paraId="46D6A346" w14:textId="1B4295F1" w:rsidTr="006D7E00">
        <w:trPr>
          <w:trHeight w:val="483"/>
          <w:jc w:val="center"/>
        </w:trPr>
        <w:tc>
          <w:tcPr>
            <w:tcW w:w="3686" w:type="dxa"/>
          </w:tcPr>
          <w:p w14:paraId="64862FFF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701" w:type="dxa"/>
          </w:tcPr>
          <w:p w14:paraId="56FEE7E5" w14:textId="059C367B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185)</w:t>
            </w:r>
          </w:p>
        </w:tc>
        <w:tc>
          <w:tcPr>
            <w:tcW w:w="1559" w:type="dxa"/>
          </w:tcPr>
          <w:p w14:paraId="0AEC4486" w14:textId="526710D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1843" w:type="dxa"/>
          </w:tcPr>
          <w:p w14:paraId="250D77F6" w14:textId="3DC9EE0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94, 1.811</w:t>
            </w:r>
          </w:p>
        </w:tc>
        <w:tc>
          <w:tcPr>
            <w:tcW w:w="1417" w:type="dxa"/>
          </w:tcPr>
          <w:p w14:paraId="10BFE373" w14:textId="060A191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418" w:type="dxa"/>
          </w:tcPr>
          <w:p w14:paraId="2C85666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4B65D0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7EEDD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37E28075" w14:textId="7476CF74" w:rsidTr="006D7E00">
        <w:trPr>
          <w:jc w:val="center"/>
        </w:trPr>
        <w:tc>
          <w:tcPr>
            <w:tcW w:w="3686" w:type="dxa"/>
            <w:vAlign w:val="center"/>
          </w:tcPr>
          <w:p w14:paraId="33429F81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Owner age (years)</w:t>
            </w:r>
          </w:p>
        </w:tc>
        <w:tc>
          <w:tcPr>
            <w:tcW w:w="1701" w:type="dxa"/>
          </w:tcPr>
          <w:p w14:paraId="521EAFA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DEDE0FF" w14:textId="0C130E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9DD54E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B0EF99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889B6E7" w14:textId="5E0332E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404" w:type="dxa"/>
            <w:vAlign w:val="center"/>
          </w:tcPr>
          <w:p w14:paraId="763A735D" w14:textId="5DB128C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51" w:type="dxa"/>
            <w:vAlign w:val="center"/>
          </w:tcPr>
          <w:p w14:paraId="0D01957F" w14:textId="1A15208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41106C" w:rsidRPr="006D7E00" w14:paraId="5F4E2D62" w14:textId="10D0E276" w:rsidTr="00CA3491">
        <w:trPr>
          <w:jc w:val="center"/>
        </w:trPr>
        <w:tc>
          <w:tcPr>
            <w:tcW w:w="3686" w:type="dxa"/>
            <w:vAlign w:val="center"/>
          </w:tcPr>
          <w:p w14:paraId="0766CB32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701" w:type="dxa"/>
            <w:vAlign w:val="center"/>
          </w:tcPr>
          <w:p w14:paraId="373F4547" w14:textId="56F08C3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0D8DE39B" w14:textId="60687D3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7616BC1" w14:textId="3FB2107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F6F98AB" w14:textId="2D2D988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47408B8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2355E6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88C7A9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36F63A26" w14:textId="0048F09F" w:rsidTr="006D7E00">
        <w:trPr>
          <w:jc w:val="center"/>
        </w:trPr>
        <w:tc>
          <w:tcPr>
            <w:tcW w:w="3686" w:type="dxa"/>
            <w:vAlign w:val="center"/>
          </w:tcPr>
          <w:p w14:paraId="552FFE3D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701" w:type="dxa"/>
          </w:tcPr>
          <w:p w14:paraId="004FB4BC" w14:textId="1E0E065A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293)</w:t>
            </w:r>
          </w:p>
        </w:tc>
        <w:tc>
          <w:tcPr>
            <w:tcW w:w="1559" w:type="dxa"/>
            <w:vAlign w:val="center"/>
          </w:tcPr>
          <w:p w14:paraId="2D394ABF" w14:textId="11518B0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1843" w:type="dxa"/>
            <w:vAlign w:val="center"/>
          </w:tcPr>
          <w:p w14:paraId="09F53A09" w14:textId="720FA60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83, 3.144</w:t>
            </w:r>
          </w:p>
        </w:tc>
        <w:tc>
          <w:tcPr>
            <w:tcW w:w="1417" w:type="dxa"/>
            <w:vAlign w:val="center"/>
          </w:tcPr>
          <w:p w14:paraId="1FC02B09" w14:textId="7442262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418" w:type="dxa"/>
            <w:vAlign w:val="center"/>
          </w:tcPr>
          <w:p w14:paraId="2A3FC1D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AFC89E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943A27C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B286E5E" w14:textId="02BD34A9" w:rsidTr="006D7E00">
        <w:trPr>
          <w:jc w:val="center"/>
        </w:trPr>
        <w:tc>
          <w:tcPr>
            <w:tcW w:w="3686" w:type="dxa"/>
            <w:vAlign w:val="center"/>
          </w:tcPr>
          <w:p w14:paraId="1F218C90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701" w:type="dxa"/>
          </w:tcPr>
          <w:p w14:paraId="6D6A8B08" w14:textId="2E613471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315)</w:t>
            </w:r>
          </w:p>
        </w:tc>
        <w:tc>
          <w:tcPr>
            <w:tcW w:w="1559" w:type="dxa"/>
            <w:vAlign w:val="center"/>
          </w:tcPr>
          <w:p w14:paraId="651A3219" w14:textId="0CD5495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843" w:type="dxa"/>
            <w:vAlign w:val="center"/>
          </w:tcPr>
          <w:p w14:paraId="3900D55B" w14:textId="6848B0A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457, 2.363</w:t>
            </w:r>
          </w:p>
        </w:tc>
        <w:tc>
          <w:tcPr>
            <w:tcW w:w="1417" w:type="dxa"/>
            <w:vAlign w:val="center"/>
          </w:tcPr>
          <w:p w14:paraId="7005C997" w14:textId="124D290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418" w:type="dxa"/>
            <w:vAlign w:val="center"/>
          </w:tcPr>
          <w:p w14:paraId="2913954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F527C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F99EF6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486C755D" w14:textId="3F833AD0" w:rsidTr="006D7E00">
        <w:trPr>
          <w:jc w:val="center"/>
        </w:trPr>
        <w:tc>
          <w:tcPr>
            <w:tcW w:w="3686" w:type="dxa"/>
            <w:vAlign w:val="center"/>
          </w:tcPr>
          <w:p w14:paraId="791EC77D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701" w:type="dxa"/>
          </w:tcPr>
          <w:p w14:paraId="4DB2F8B4" w14:textId="3D38122F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299)</w:t>
            </w:r>
          </w:p>
        </w:tc>
        <w:tc>
          <w:tcPr>
            <w:tcW w:w="1559" w:type="dxa"/>
            <w:vAlign w:val="center"/>
          </w:tcPr>
          <w:p w14:paraId="2CD80138" w14:textId="2B649B9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1843" w:type="dxa"/>
            <w:vAlign w:val="center"/>
          </w:tcPr>
          <w:p w14:paraId="75B39017" w14:textId="56FAE26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63, 2.677</w:t>
            </w:r>
          </w:p>
        </w:tc>
        <w:tc>
          <w:tcPr>
            <w:tcW w:w="1417" w:type="dxa"/>
            <w:vAlign w:val="center"/>
          </w:tcPr>
          <w:p w14:paraId="04ABBEE4" w14:textId="495864E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418" w:type="dxa"/>
            <w:vAlign w:val="center"/>
          </w:tcPr>
          <w:p w14:paraId="4BC6DFF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78A9D8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8741E1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FEFD03A" w14:textId="09B27095" w:rsidTr="006D7E00">
        <w:trPr>
          <w:jc w:val="center"/>
        </w:trPr>
        <w:tc>
          <w:tcPr>
            <w:tcW w:w="3686" w:type="dxa"/>
            <w:vAlign w:val="center"/>
          </w:tcPr>
          <w:p w14:paraId="03DF48FB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701" w:type="dxa"/>
          </w:tcPr>
          <w:p w14:paraId="0E73117A" w14:textId="5F3E683D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321)</w:t>
            </w:r>
          </w:p>
        </w:tc>
        <w:tc>
          <w:tcPr>
            <w:tcW w:w="1559" w:type="dxa"/>
            <w:vAlign w:val="center"/>
          </w:tcPr>
          <w:p w14:paraId="27FF70A5" w14:textId="65FBF85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1843" w:type="dxa"/>
            <w:vAlign w:val="center"/>
          </w:tcPr>
          <w:p w14:paraId="0D912AE8" w14:textId="353415F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455, 2.432</w:t>
            </w:r>
          </w:p>
        </w:tc>
        <w:tc>
          <w:tcPr>
            <w:tcW w:w="1417" w:type="dxa"/>
            <w:vAlign w:val="center"/>
          </w:tcPr>
          <w:p w14:paraId="1527CC44" w14:textId="5B9ED59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418" w:type="dxa"/>
            <w:vAlign w:val="center"/>
          </w:tcPr>
          <w:p w14:paraId="32D4193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DD7CB3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D95C80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12EFBF7" w14:textId="16270AA9" w:rsidTr="006D7E00">
        <w:trPr>
          <w:jc w:val="center"/>
        </w:trPr>
        <w:tc>
          <w:tcPr>
            <w:tcW w:w="3686" w:type="dxa"/>
            <w:vAlign w:val="center"/>
          </w:tcPr>
          <w:p w14:paraId="7E13F37E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Owner gender</w:t>
            </w:r>
          </w:p>
        </w:tc>
        <w:tc>
          <w:tcPr>
            <w:tcW w:w="1701" w:type="dxa"/>
          </w:tcPr>
          <w:p w14:paraId="0AAABF3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E713257" w14:textId="6F72301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7A5205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4D5FF7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0B781D4" w14:textId="1AC32BC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404" w:type="dxa"/>
            <w:vAlign w:val="center"/>
          </w:tcPr>
          <w:p w14:paraId="0AFC81ED" w14:textId="1A1F80E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851" w:type="dxa"/>
            <w:vAlign w:val="center"/>
          </w:tcPr>
          <w:p w14:paraId="72D0BAA0" w14:textId="601EF47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41106C" w:rsidRPr="006D7E00" w14:paraId="0121C230" w14:textId="4C948608" w:rsidTr="00202E62">
        <w:trPr>
          <w:jc w:val="center"/>
        </w:trPr>
        <w:tc>
          <w:tcPr>
            <w:tcW w:w="3686" w:type="dxa"/>
            <w:vAlign w:val="center"/>
          </w:tcPr>
          <w:p w14:paraId="32851F4D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vAlign w:val="center"/>
          </w:tcPr>
          <w:p w14:paraId="2358AB20" w14:textId="12D635C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380EAE75" w14:textId="724D0C2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26477E0C" w14:textId="588C75B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1FBB4709" w14:textId="1F8DB37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6EA0F25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F7DFE26" w14:textId="6602F28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8E6CF1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4D2C4184" w14:textId="49A4DFE2" w:rsidTr="006D7E00">
        <w:trPr>
          <w:trHeight w:val="331"/>
          <w:jc w:val="center"/>
        </w:trPr>
        <w:tc>
          <w:tcPr>
            <w:tcW w:w="3686" w:type="dxa"/>
          </w:tcPr>
          <w:p w14:paraId="07235C85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58B533FE" w14:textId="5D0606C4" w:rsidR="0041106C" w:rsidRPr="006D7E00" w:rsidRDefault="00E55A34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 (0.374)</w:t>
            </w:r>
          </w:p>
        </w:tc>
        <w:tc>
          <w:tcPr>
            <w:tcW w:w="1559" w:type="dxa"/>
          </w:tcPr>
          <w:p w14:paraId="72A10CD1" w14:textId="1BA9B5E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843" w:type="dxa"/>
          </w:tcPr>
          <w:p w14:paraId="2775A39A" w14:textId="4D2F665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58, 1.848</w:t>
            </w:r>
          </w:p>
        </w:tc>
        <w:tc>
          <w:tcPr>
            <w:tcW w:w="1417" w:type="dxa"/>
          </w:tcPr>
          <w:p w14:paraId="67121BCA" w14:textId="50C53A0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418" w:type="dxa"/>
          </w:tcPr>
          <w:p w14:paraId="3CC1143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63130C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52DB21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4E98B872" w14:textId="5516507B" w:rsidTr="006D7E00">
        <w:trPr>
          <w:jc w:val="center"/>
        </w:trPr>
        <w:tc>
          <w:tcPr>
            <w:tcW w:w="3686" w:type="dxa"/>
            <w:vAlign w:val="center"/>
          </w:tcPr>
          <w:p w14:paraId="35DA4251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701" w:type="dxa"/>
          </w:tcPr>
          <w:p w14:paraId="043B429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12EDD58" w14:textId="3A986A8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DEE2A1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4D2C71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52CC9C5" w14:textId="567CAD3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404" w:type="dxa"/>
            <w:vAlign w:val="center"/>
          </w:tcPr>
          <w:p w14:paraId="0245738C" w14:textId="4D26232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851" w:type="dxa"/>
            <w:vAlign w:val="center"/>
          </w:tcPr>
          <w:p w14:paraId="541A71FF" w14:textId="29DFB43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41106C" w:rsidRPr="006D7E00" w14:paraId="1178CC34" w14:textId="15943262" w:rsidTr="00152978">
        <w:trPr>
          <w:jc w:val="center"/>
        </w:trPr>
        <w:tc>
          <w:tcPr>
            <w:tcW w:w="3686" w:type="dxa"/>
            <w:vAlign w:val="center"/>
          </w:tcPr>
          <w:p w14:paraId="53E8D198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Basic or high school</w:t>
            </w:r>
          </w:p>
        </w:tc>
        <w:tc>
          <w:tcPr>
            <w:tcW w:w="1701" w:type="dxa"/>
            <w:vAlign w:val="center"/>
          </w:tcPr>
          <w:p w14:paraId="08318754" w14:textId="202B406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25BD8871" w14:textId="1121A2F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732810D1" w14:textId="779D061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631A23DA" w14:textId="5DFFF2C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7CDE3AAF" w14:textId="1BBD244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47E3944" w14:textId="1FC2BF3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15D9EE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B58553E" w14:textId="2FA62B29" w:rsidTr="006D7E00">
        <w:trPr>
          <w:jc w:val="center"/>
        </w:trPr>
        <w:tc>
          <w:tcPr>
            <w:tcW w:w="3686" w:type="dxa"/>
            <w:vAlign w:val="center"/>
          </w:tcPr>
          <w:p w14:paraId="623EAC46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1701" w:type="dxa"/>
          </w:tcPr>
          <w:p w14:paraId="6B1CF915" w14:textId="6B5D4302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 (0.275)</w:t>
            </w:r>
          </w:p>
        </w:tc>
        <w:tc>
          <w:tcPr>
            <w:tcW w:w="1559" w:type="dxa"/>
            <w:vAlign w:val="center"/>
          </w:tcPr>
          <w:p w14:paraId="1963DAEA" w14:textId="6F2149E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843" w:type="dxa"/>
            <w:vAlign w:val="center"/>
          </w:tcPr>
          <w:p w14:paraId="26D2028D" w14:textId="6464DE9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371, 1.551</w:t>
            </w:r>
          </w:p>
        </w:tc>
        <w:tc>
          <w:tcPr>
            <w:tcW w:w="1417" w:type="dxa"/>
            <w:vAlign w:val="center"/>
          </w:tcPr>
          <w:p w14:paraId="61B88FE5" w14:textId="2AB30D1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418" w:type="dxa"/>
            <w:vAlign w:val="center"/>
          </w:tcPr>
          <w:p w14:paraId="007538A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C0A5CA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4D2878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879B190" w14:textId="6BA72D3F" w:rsidTr="006D7E00">
        <w:trPr>
          <w:jc w:val="center"/>
        </w:trPr>
        <w:tc>
          <w:tcPr>
            <w:tcW w:w="3686" w:type="dxa"/>
            <w:vAlign w:val="center"/>
          </w:tcPr>
          <w:p w14:paraId="56CAEF5F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  <w:tc>
          <w:tcPr>
            <w:tcW w:w="1701" w:type="dxa"/>
          </w:tcPr>
          <w:p w14:paraId="1975F6A1" w14:textId="62F2BC9B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257)</w:t>
            </w:r>
          </w:p>
        </w:tc>
        <w:tc>
          <w:tcPr>
            <w:tcW w:w="1559" w:type="dxa"/>
            <w:vAlign w:val="center"/>
          </w:tcPr>
          <w:p w14:paraId="424DE86A" w14:textId="518C967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843" w:type="dxa"/>
            <w:vAlign w:val="center"/>
          </w:tcPr>
          <w:p w14:paraId="41DA0505" w14:textId="1250DF6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43, 2.065</w:t>
            </w:r>
          </w:p>
        </w:tc>
        <w:tc>
          <w:tcPr>
            <w:tcW w:w="1417" w:type="dxa"/>
            <w:vAlign w:val="center"/>
          </w:tcPr>
          <w:p w14:paraId="63FF7AD7" w14:textId="535F266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418" w:type="dxa"/>
            <w:vAlign w:val="center"/>
          </w:tcPr>
          <w:p w14:paraId="5B1864C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51DEAB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77FC1D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E42AA05" w14:textId="4B3C7454" w:rsidTr="006D7E00">
        <w:trPr>
          <w:trHeight w:val="335"/>
          <w:jc w:val="center"/>
        </w:trPr>
        <w:tc>
          <w:tcPr>
            <w:tcW w:w="3686" w:type="dxa"/>
          </w:tcPr>
          <w:p w14:paraId="3F9D8654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1701" w:type="dxa"/>
          </w:tcPr>
          <w:p w14:paraId="0F6DE7E5" w14:textId="53296D58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270)</w:t>
            </w:r>
          </w:p>
        </w:tc>
        <w:tc>
          <w:tcPr>
            <w:tcW w:w="1559" w:type="dxa"/>
          </w:tcPr>
          <w:p w14:paraId="19371404" w14:textId="5D83415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843" w:type="dxa"/>
          </w:tcPr>
          <w:p w14:paraId="7107AC93" w14:textId="50887E4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17, 2.110</w:t>
            </w:r>
          </w:p>
        </w:tc>
        <w:tc>
          <w:tcPr>
            <w:tcW w:w="1417" w:type="dxa"/>
          </w:tcPr>
          <w:p w14:paraId="4E747C69" w14:textId="29C1436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418" w:type="dxa"/>
          </w:tcPr>
          <w:p w14:paraId="65D5AF7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1B97AF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4793D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D435DE2" w14:textId="79FF19A2" w:rsidTr="006D7E00">
        <w:trPr>
          <w:jc w:val="center"/>
        </w:trPr>
        <w:tc>
          <w:tcPr>
            <w:tcW w:w="3686" w:type="dxa"/>
            <w:vAlign w:val="center"/>
          </w:tcPr>
          <w:p w14:paraId="3E815FDA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Income</w:t>
            </w:r>
          </w:p>
        </w:tc>
        <w:tc>
          <w:tcPr>
            <w:tcW w:w="1701" w:type="dxa"/>
          </w:tcPr>
          <w:p w14:paraId="0F7766F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4470677" w14:textId="0665EE6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3CFB5A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78D13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FFFD785" w14:textId="214D19C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404" w:type="dxa"/>
            <w:vAlign w:val="center"/>
          </w:tcPr>
          <w:p w14:paraId="04FBD24D" w14:textId="597A1C7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  <w:tc>
          <w:tcPr>
            <w:tcW w:w="851" w:type="dxa"/>
            <w:vAlign w:val="center"/>
          </w:tcPr>
          <w:p w14:paraId="4A875217" w14:textId="5217B10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41106C" w:rsidRPr="006D7E00" w14:paraId="0AD216C6" w14:textId="446507F5" w:rsidTr="009E1779">
        <w:trPr>
          <w:jc w:val="center"/>
        </w:trPr>
        <w:tc>
          <w:tcPr>
            <w:tcW w:w="3686" w:type="dxa"/>
            <w:vAlign w:val="center"/>
          </w:tcPr>
          <w:p w14:paraId="6C756DC2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</w:t>
            </w:r>
          </w:p>
        </w:tc>
        <w:tc>
          <w:tcPr>
            <w:tcW w:w="1701" w:type="dxa"/>
            <w:vAlign w:val="center"/>
          </w:tcPr>
          <w:p w14:paraId="6F482E7E" w14:textId="295211A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70009054" w14:textId="778B08D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0ADD316" w14:textId="44BAB98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787D47A" w14:textId="4A6CCAF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00EF0BD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DA6D1F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2EF266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217D0C8" w14:textId="5BA14CE7" w:rsidTr="006D7E00">
        <w:trPr>
          <w:jc w:val="center"/>
        </w:trPr>
        <w:tc>
          <w:tcPr>
            <w:tcW w:w="3686" w:type="dxa"/>
            <w:vAlign w:val="center"/>
          </w:tcPr>
          <w:p w14:paraId="38C056BD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701" w:type="dxa"/>
          </w:tcPr>
          <w:p w14:paraId="282ED8DA" w14:textId="4BDCF845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(0.241)</w:t>
            </w:r>
          </w:p>
        </w:tc>
        <w:tc>
          <w:tcPr>
            <w:tcW w:w="1559" w:type="dxa"/>
            <w:vAlign w:val="center"/>
          </w:tcPr>
          <w:p w14:paraId="45CC5BF7" w14:textId="3F2C791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843" w:type="dxa"/>
            <w:vAlign w:val="center"/>
          </w:tcPr>
          <w:p w14:paraId="4BF0DB43" w14:textId="30A6D63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497, 1.736</w:t>
            </w:r>
          </w:p>
        </w:tc>
        <w:tc>
          <w:tcPr>
            <w:tcW w:w="1417" w:type="dxa"/>
            <w:vAlign w:val="center"/>
          </w:tcPr>
          <w:p w14:paraId="72186C95" w14:textId="7E9C4DF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418" w:type="dxa"/>
            <w:vAlign w:val="center"/>
          </w:tcPr>
          <w:p w14:paraId="2E0A88C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52D8B9C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610342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C625997" w14:textId="46AC9348" w:rsidTr="006D7E00">
        <w:trPr>
          <w:jc w:val="center"/>
        </w:trPr>
        <w:tc>
          <w:tcPr>
            <w:tcW w:w="3686" w:type="dxa"/>
            <w:vAlign w:val="center"/>
          </w:tcPr>
          <w:p w14:paraId="06B15ED4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01" w:type="dxa"/>
          </w:tcPr>
          <w:p w14:paraId="034AD9D6" w14:textId="694CE540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 (0.335)</w:t>
            </w:r>
          </w:p>
        </w:tc>
        <w:tc>
          <w:tcPr>
            <w:tcW w:w="1559" w:type="dxa"/>
            <w:vAlign w:val="center"/>
          </w:tcPr>
          <w:p w14:paraId="5D8F9A25" w14:textId="2841E71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843" w:type="dxa"/>
            <w:vAlign w:val="center"/>
          </w:tcPr>
          <w:p w14:paraId="691960F2" w14:textId="43D5EB9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93, 1.682</w:t>
            </w:r>
          </w:p>
        </w:tc>
        <w:tc>
          <w:tcPr>
            <w:tcW w:w="1417" w:type="dxa"/>
            <w:vAlign w:val="center"/>
          </w:tcPr>
          <w:p w14:paraId="0DA90626" w14:textId="42F0724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418" w:type="dxa"/>
            <w:vAlign w:val="center"/>
          </w:tcPr>
          <w:p w14:paraId="285D984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9A89A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59AFAF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3C7FD03" w14:textId="059A85FD" w:rsidTr="006D7E00">
        <w:trPr>
          <w:jc w:val="center"/>
        </w:trPr>
        <w:tc>
          <w:tcPr>
            <w:tcW w:w="3686" w:type="dxa"/>
            <w:vAlign w:val="center"/>
          </w:tcPr>
          <w:p w14:paraId="4413E234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Animal-related career</w:t>
            </w:r>
          </w:p>
        </w:tc>
        <w:tc>
          <w:tcPr>
            <w:tcW w:w="1701" w:type="dxa"/>
          </w:tcPr>
          <w:p w14:paraId="6139695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9D9B164" w14:textId="6993ABF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F7734A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2ABC29" w14:textId="1714E4A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181492A" w14:textId="4BE2DF9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404" w:type="dxa"/>
            <w:vAlign w:val="center"/>
          </w:tcPr>
          <w:p w14:paraId="27E082B0" w14:textId="75ADC69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851" w:type="dxa"/>
            <w:vAlign w:val="center"/>
          </w:tcPr>
          <w:p w14:paraId="1412ED7D" w14:textId="7D78FB2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41106C" w:rsidRPr="006D7E00" w14:paraId="16A595DC" w14:textId="352D9F31" w:rsidTr="00C348D4">
        <w:trPr>
          <w:jc w:val="center"/>
        </w:trPr>
        <w:tc>
          <w:tcPr>
            <w:tcW w:w="3686" w:type="dxa"/>
            <w:vAlign w:val="center"/>
          </w:tcPr>
          <w:p w14:paraId="3A424B82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03CBB70D" w14:textId="2D079E6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1C5797E4" w14:textId="16BA0EF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76ABB40" w14:textId="39C7935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49E73A6" w14:textId="386C25A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4DC7624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511EF6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240D8E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4154F3C8" w14:textId="7CCE7919" w:rsidTr="006D7E00">
        <w:trPr>
          <w:trHeight w:val="457"/>
          <w:jc w:val="center"/>
        </w:trPr>
        <w:tc>
          <w:tcPr>
            <w:tcW w:w="3686" w:type="dxa"/>
          </w:tcPr>
          <w:p w14:paraId="6972E4BF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0582F9EE" w14:textId="3EAECE0E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211)</w:t>
            </w:r>
          </w:p>
        </w:tc>
        <w:tc>
          <w:tcPr>
            <w:tcW w:w="1559" w:type="dxa"/>
          </w:tcPr>
          <w:p w14:paraId="77BE6CB1" w14:textId="393A1D4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434</w:t>
            </w:r>
          </w:p>
        </w:tc>
        <w:tc>
          <w:tcPr>
            <w:tcW w:w="1843" w:type="dxa"/>
          </w:tcPr>
          <w:p w14:paraId="5F5CC56C" w14:textId="5CE2788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13, 2.422</w:t>
            </w:r>
          </w:p>
        </w:tc>
        <w:tc>
          <w:tcPr>
            <w:tcW w:w="1417" w:type="dxa"/>
          </w:tcPr>
          <w:p w14:paraId="050EBB7F" w14:textId="6506495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418" w:type="dxa"/>
          </w:tcPr>
          <w:p w14:paraId="213BA2E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7E5080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808AA1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D2E885D" w14:textId="1F7237DB" w:rsidTr="006D7E00">
        <w:trPr>
          <w:jc w:val="center"/>
        </w:trPr>
        <w:tc>
          <w:tcPr>
            <w:tcW w:w="3686" w:type="dxa"/>
            <w:vAlign w:val="center"/>
          </w:tcPr>
          <w:p w14:paraId="73191CF0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Owner diet </w:t>
            </w:r>
            <w:r w:rsidRPr="006D7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73C86F0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57828DD" w14:textId="0CBAC29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DC45B9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F95C6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95AEB5B" w14:textId="19B4F74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404" w:type="dxa"/>
            <w:vAlign w:val="center"/>
          </w:tcPr>
          <w:p w14:paraId="7003D946" w14:textId="7EC42B0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851" w:type="dxa"/>
            <w:vAlign w:val="center"/>
          </w:tcPr>
          <w:p w14:paraId="7BD59DED" w14:textId="629EEF0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41106C" w:rsidRPr="006D7E00" w14:paraId="2EDB88C2" w14:textId="4D189757" w:rsidTr="001D05AE">
        <w:trPr>
          <w:jc w:val="center"/>
        </w:trPr>
        <w:tc>
          <w:tcPr>
            <w:tcW w:w="3686" w:type="dxa"/>
            <w:vAlign w:val="center"/>
          </w:tcPr>
          <w:p w14:paraId="1D321FDE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Omnivore</w:t>
            </w:r>
          </w:p>
        </w:tc>
        <w:tc>
          <w:tcPr>
            <w:tcW w:w="1701" w:type="dxa"/>
            <w:vAlign w:val="center"/>
          </w:tcPr>
          <w:p w14:paraId="57728E29" w14:textId="04ED078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26FD5773" w14:textId="5775609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0109B69" w14:textId="1F50618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7826F3AB" w14:textId="69BACD8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095ECFE0" w14:textId="1D3A077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559754E" w14:textId="6E57112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372C364" w14:textId="7A6ACD6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5B78F0A" w14:textId="24BEA48D" w:rsidTr="006D7E00">
        <w:trPr>
          <w:jc w:val="center"/>
        </w:trPr>
        <w:tc>
          <w:tcPr>
            <w:tcW w:w="3686" w:type="dxa"/>
            <w:vAlign w:val="center"/>
          </w:tcPr>
          <w:p w14:paraId="371A3BF7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Omnivore (restricted)</w:t>
            </w:r>
          </w:p>
        </w:tc>
        <w:tc>
          <w:tcPr>
            <w:tcW w:w="1701" w:type="dxa"/>
          </w:tcPr>
          <w:p w14:paraId="6F8DCD59" w14:textId="6DDBAD5E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237)</w:t>
            </w:r>
          </w:p>
        </w:tc>
        <w:tc>
          <w:tcPr>
            <w:tcW w:w="1559" w:type="dxa"/>
            <w:vAlign w:val="center"/>
          </w:tcPr>
          <w:p w14:paraId="047B4322" w14:textId="60C48E2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1843" w:type="dxa"/>
            <w:vAlign w:val="center"/>
          </w:tcPr>
          <w:p w14:paraId="07CB1F02" w14:textId="71E2AD3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11, 2.764</w:t>
            </w:r>
          </w:p>
        </w:tc>
        <w:tc>
          <w:tcPr>
            <w:tcW w:w="1417" w:type="dxa"/>
            <w:vAlign w:val="center"/>
          </w:tcPr>
          <w:p w14:paraId="16715749" w14:textId="574B4DB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418" w:type="dxa"/>
            <w:vAlign w:val="center"/>
          </w:tcPr>
          <w:p w14:paraId="152E50E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CE28F6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0BB8B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C75D8F0" w14:textId="75D6B135" w:rsidTr="006D7E00">
        <w:trPr>
          <w:jc w:val="center"/>
        </w:trPr>
        <w:tc>
          <w:tcPr>
            <w:tcW w:w="3686" w:type="dxa"/>
            <w:vAlign w:val="center"/>
          </w:tcPr>
          <w:p w14:paraId="7DF76711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Pescatarian</w:t>
            </w:r>
          </w:p>
        </w:tc>
        <w:tc>
          <w:tcPr>
            <w:tcW w:w="1701" w:type="dxa"/>
          </w:tcPr>
          <w:p w14:paraId="12EF7182" w14:textId="7CD25134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398)</w:t>
            </w:r>
          </w:p>
        </w:tc>
        <w:tc>
          <w:tcPr>
            <w:tcW w:w="1559" w:type="dxa"/>
            <w:vAlign w:val="center"/>
          </w:tcPr>
          <w:p w14:paraId="173A01B9" w14:textId="2E0BBA1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1843" w:type="dxa"/>
            <w:vAlign w:val="center"/>
          </w:tcPr>
          <w:p w14:paraId="2760C424" w14:textId="490523E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449, 3.643</w:t>
            </w:r>
          </w:p>
        </w:tc>
        <w:tc>
          <w:tcPr>
            <w:tcW w:w="1417" w:type="dxa"/>
            <w:vAlign w:val="center"/>
          </w:tcPr>
          <w:p w14:paraId="465159D1" w14:textId="1D4D26F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418" w:type="dxa"/>
            <w:vAlign w:val="center"/>
          </w:tcPr>
          <w:p w14:paraId="39EF7E5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3CFB50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8592E1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D4551AF" w14:textId="204B3C72" w:rsidTr="006D7E00">
        <w:trPr>
          <w:jc w:val="center"/>
        </w:trPr>
        <w:tc>
          <w:tcPr>
            <w:tcW w:w="3686" w:type="dxa"/>
            <w:vAlign w:val="center"/>
          </w:tcPr>
          <w:p w14:paraId="50105EE8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01" w:type="dxa"/>
          </w:tcPr>
          <w:p w14:paraId="2F7B212D" w14:textId="0C048541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91)</w:t>
            </w:r>
          </w:p>
        </w:tc>
        <w:tc>
          <w:tcPr>
            <w:tcW w:w="1559" w:type="dxa"/>
            <w:vAlign w:val="center"/>
          </w:tcPr>
          <w:p w14:paraId="1F15BD87" w14:textId="06E2379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713</w:t>
            </w:r>
          </w:p>
        </w:tc>
        <w:tc>
          <w:tcPr>
            <w:tcW w:w="1843" w:type="dxa"/>
            <w:vAlign w:val="center"/>
          </w:tcPr>
          <w:p w14:paraId="2014B651" w14:textId="7ED3221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777, 3.530</w:t>
            </w:r>
          </w:p>
        </w:tc>
        <w:tc>
          <w:tcPr>
            <w:tcW w:w="1417" w:type="dxa"/>
            <w:vAlign w:val="center"/>
          </w:tcPr>
          <w:p w14:paraId="55A305D6" w14:textId="24C1412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18" w:type="dxa"/>
            <w:vAlign w:val="center"/>
          </w:tcPr>
          <w:p w14:paraId="6A23B65C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717DC8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15AAB7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39EB68E" w14:textId="0E6FF994" w:rsidTr="006D7E00">
        <w:trPr>
          <w:trHeight w:val="365"/>
          <w:jc w:val="center"/>
        </w:trPr>
        <w:tc>
          <w:tcPr>
            <w:tcW w:w="3686" w:type="dxa"/>
          </w:tcPr>
          <w:p w14:paraId="575B63B7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1701" w:type="dxa"/>
          </w:tcPr>
          <w:p w14:paraId="2733CAF7" w14:textId="55D163C2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249)</w:t>
            </w:r>
          </w:p>
        </w:tc>
        <w:tc>
          <w:tcPr>
            <w:tcW w:w="1559" w:type="dxa"/>
          </w:tcPr>
          <w:p w14:paraId="680D45B6" w14:textId="21B4913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1843" w:type="dxa"/>
          </w:tcPr>
          <w:p w14:paraId="603835FA" w14:textId="5E7E6B4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93, 2.162</w:t>
            </w:r>
          </w:p>
        </w:tc>
        <w:tc>
          <w:tcPr>
            <w:tcW w:w="1417" w:type="dxa"/>
          </w:tcPr>
          <w:p w14:paraId="677B9002" w14:textId="26835F8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418" w:type="dxa"/>
          </w:tcPr>
          <w:p w14:paraId="0A5094E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06D95F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8C648F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324DF02" w14:textId="69EA9C96" w:rsidTr="006D7E00">
        <w:trPr>
          <w:jc w:val="center"/>
        </w:trPr>
        <w:tc>
          <w:tcPr>
            <w:tcW w:w="3686" w:type="dxa"/>
            <w:vAlign w:val="center"/>
          </w:tcPr>
          <w:p w14:paraId="1ACE2A86" w14:textId="19C034D8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Owner on vegan diet </w:t>
            </w:r>
            <w:r w:rsidRPr="006D7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1B050AC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2420E59" w14:textId="08FE335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2D6AF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6D382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11039D0" w14:textId="3EE4262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04" w:type="dxa"/>
            <w:vAlign w:val="center"/>
          </w:tcPr>
          <w:p w14:paraId="0686ADE4" w14:textId="033D6DA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851" w:type="dxa"/>
            <w:vAlign w:val="center"/>
          </w:tcPr>
          <w:p w14:paraId="68860F04" w14:textId="744FF43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41106C" w:rsidRPr="006D7E00" w14:paraId="326B9BA1" w14:textId="79FAF533" w:rsidTr="009717A7">
        <w:trPr>
          <w:jc w:val="center"/>
        </w:trPr>
        <w:tc>
          <w:tcPr>
            <w:tcW w:w="3686" w:type="dxa"/>
            <w:vAlign w:val="center"/>
          </w:tcPr>
          <w:p w14:paraId="088C05C1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488D7867" w14:textId="2139042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7EC56F29" w14:textId="662BF0A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774684FB" w14:textId="4FB5262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67689295" w14:textId="73862E1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31CC52A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68B48B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B9DA32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534E724" w14:textId="598A0D14" w:rsidTr="006D7E00">
        <w:trPr>
          <w:trHeight w:val="446"/>
          <w:jc w:val="center"/>
        </w:trPr>
        <w:tc>
          <w:tcPr>
            <w:tcW w:w="3686" w:type="dxa"/>
          </w:tcPr>
          <w:p w14:paraId="653E4787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158B6D6C" w14:textId="03B78357" w:rsidR="0041106C" w:rsidRPr="006D7E00" w:rsidRDefault="007F20FB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 (0.219)</w:t>
            </w:r>
          </w:p>
        </w:tc>
        <w:tc>
          <w:tcPr>
            <w:tcW w:w="1559" w:type="dxa"/>
          </w:tcPr>
          <w:p w14:paraId="214AF04B" w14:textId="7650D1B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843" w:type="dxa"/>
          </w:tcPr>
          <w:p w14:paraId="52F13673" w14:textId="40F3944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02, 1.562</w:t>
            </w:r>
          </w:p>
        </w:tc>
        <w:tc>
          <w:tcPr>
            <w:tcW w:w="1417" w:type="dxa"/>
          </w:tcPr>
          <w:p w14:paraId="0AC2C561" w14:textId="08780C6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418" w:type="dxa"/>
          </w:tcPr>
          <w:p w14:paraId="6D1AC76B" w14:textId="0B11F51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7614204" w14:textId="40A813F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248B4A" w14:textId="1510CD7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6A2607BF" w14:textId="35005340" w:rsidTr="006D7E00">
        <w:trPr>
          <w:jc w:val="center"/>
        </w:trPr>
        <w:tc>
          <w:tcPr>
            <w:tcW w:w="3686" w:type="dxa"/>
            <w:vAlign w:val="center"/>
          </w:tcPr>
          <w:p w14:paraId="2CA5F27A" w14:textId="24925AF5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E393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cision maker</w:t>
            </w:r>
            <w:r w:rsidR="00BE3936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14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6C7137C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5541021" w14:textId="20F1846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4FBABB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5F74A5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AEBFB04" w14:textId="64FB9BC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404" w:type="dxa"/>
            <w:vAlign w:val="center"/>
          </w:tcPr>
          <w:p w14:paraId="7A09BB9D" w14:textId="2381AA8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851" w:type="dxa"/>
            <w:vAlign w:val="center"/>
          </w:tcPr>
          <w:p w14:paraId="68868F05" w14:textId="31B46BC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41106C" w:rsidRPr="006D7E00" w14:paraId="073042F3" w14:textId="0D29ABAE" w:rsidTr="00052CB4">
        <w:trPr>
          <w:jc w:val="center"/>
        </w:trPr>
        <w:tc>
          <w:tcPr>
            <w:tcW w:w="3686" w:type="dxa"/>
            <w:vAlign w:val="center"/>
          </w:tcPr>
          <w:p w14:paraId="50042D5C" w14:textId="2284E24F" w:rsidR="0041106C" w:rsidRPr="006D7E00" w:rsidRDefault="00BE3936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vAlign w:val="center"/>
          </w:tcPr>
          <w:p w14:paraId="21212DC1" w14:textId="2C2A3B2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4B4D0FBE" w14:textId="69C6641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661C663" w14:textId="6C20F6E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5004A00D" w14:textId="47AC6A1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5C7CF5A0" w14:textId="782798E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40E7F256" w14:textId="7C4EDAA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2ABE52A" w14:textId="1A74578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528638E" w14:textId="67834383" w:rsidTr="006D7E00">
        <w:trPr>
          <w:jc w:val="center"/>
        </w:trPr>
        <w:tc>
          <w:tcPr>
            <w:tcW w:w="3686" w:type="dxa"/>
            <w:vAlign w:val="center"/>
          </w:tcPr>
          <w:p w14:paraId="61852BE8" w14:textId="3A678C34" w:rsidR="0041106C" w:rsidRPr="006D7E00" w:rsidRDefault="00BE3936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701" w:type="dxa"/>
          </w:tcPr>
          <w:p w14:paraId="3C15DF89" w14:textId="185B0E1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7F20FB">
              <w:rPr>
                <w:rFonts w:ascii="Times New Roman" w:hAnsi="Times New Roman" w:cs="Times New Roman"/>
                <w:sz w:val="24"/>
                <w:szCs w:val="24"/>
              </w:rPr>
              <w:t>1 (0.360)</w:t>
            </w:r>
          </w:p>
        </w:tc>
        <w:tc>
          <w:tcPr>
            <w:tcW w:w="1559" w:type="dxa"/>
            <w:vAlign w:val="center"/>
          </w:tcPr>
          <w:p w14:paraId="4CF255FF" w14:textId="10E4FEF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843" w:type="dxa"/>
            <w:vAlign w:val="center"/>
          </w:tcPr>
          <w:p w14:paraId="07D9F500" w14:textId="55DE72E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59, 1.896</w:t>
            </w:r>
          </w:p>
        </w:tc>
        <w:tc>
          <w:tcPr>
            <w:tcW w:w="1417" w:type="dxa"/>
            <w:vAlign w:val="center"/>
          </w:tcPr>
          <w:p w14:paraId="4F98C0EA" w14:textId="0F37436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418" w:type="dxa"/>
            <w:vAlign w:val="center"/>
          </w:tcPr>
          <w:p w14:paraId="322DA88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CA6FC8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1C1EED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99D140F" w14:textId="77F4069D" w:rsidTr="006D7E00">
        <w:trPr>
          <w:trHeight w:val="652"/>
          <w:jc w:val="center"/>
        </w:trPr>
        <w:tc>
          <w:tcPr>
            <w:tcW w:w="3686" w:type="dxa"/>
            <w:vAlign w:val="center"/>
          </w:tcPr>
          <w:p w14:paraId="10DBC9CD" w14:textId="77777777" w:rsidR="0041106C" w:rsidRPr="006D7E00" w:rsidRDefault="0041106C" w:rsidP="00411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Variables</w:t>
            </w:r>
          </w:p>
        </w:tc>
        <w:tc>
          <w:tcPr>
            <w:tcW w:w="1701" w:type="dxa"/>
          </w:tcPr>
          <w:p w14:paraId="1DA7AFC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AD97AB0" w14:textId="2E2D5F2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449B2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00687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5B402B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5D8A80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7AEBFC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A5AB13C" w14:textId="36010499" w:rsidTr="006D7E00">
        <w:trPr>
          <w:trHeight w:val="450"/>
          <w:jc w:val="center"/>
        </w:trPr>
        <w:tc>
          <w:tcPr>
            <w:tcW w:w="3686" w:type="dxa"/>
            <w:vAlign w:val="center"/>
          </w:tcPr>
          <w:p w14:paraId="6A173E57" w14:textId="3B9F470E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Age (per year)</w:t>
            </w:r>
            <w:r w:rsidRPr="006D7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D14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7F7B33D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8BF86F8" w14:textId="450F855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6A99923" w14:textId="6AFAFFD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3647A4E" w14:textId="3491FAA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0B4CAB8" w14:textId="65F01E9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677</w:t>
            </w:r>
          </w:p>
        </w:tc>
        <w:tc>
          <w:tcPr>
            <w:tcW w:w="1404" w:type="dxa"/>
            <w:vAlign w:val="center"/>
          </w:tcPr>
          <w:p w14:paraId="22D1BA28" w14:textId="47EFDEB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851" w:type="dxa"/>
            <w:vAlign w:val="center"/>
          </w:tcPr>
          <w:p w14:paraId="601A355A" w14:textId="3972F86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41106C" w:rsidRPr="006D7E00" w14:paraId="1A9B56D0" w14:textId="77777777" w:rsidTr="006D7E00">
        <w:trPr>
          <w:jc w:val="center"/>
        </w:trPr>
        <w:tc>
          <w:tcPr>
            <w:tcW w:w="3686" w:type="dxa"/>
            <w:vAlign w:val="center"/>
          </w:tcPr>
          <w:p w14:paraId="58CE5990" w14:textId="4D8BE704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 to 6 years</w:t>
            </w:r>
          </w:p>
        </w:tc>
        <w:tc>
          <w:tcPr>
            <w:tcW w:w="1701" w:type="dxa"/>
          </w:tcPr>
          <w:p w14:paraId="4C239542" w14:textId="566C544B" w:rsidR="0041106C" w:rsidRPr="006D7E00" w:rsidRDefault="00BB49A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388)</w:t>
            </w:r>
          </w:p>
        </w:tc>
        <w:tc>
          <w:tcPr>
            <w:tcW w:w="1559" w:type="dxa"/>
            <w:vAlign w:val="center"/>
          </w:tcPr>
          <w:p w14:paraId="7F4ECACA" w14:textId="3480CC1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720</w:t>
            </w:r>
          </w:p>
        </w:tc>
        <w:tc>
          <w:tcPr>
            <w:tcW w:w="1843" w:type="dxa"/>
            <w:vAlign w:val="center"/>
          </w:tcPr>
          <w:p w14:paraId="0CC6B3A7" w14:textId="3931517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57, 4.905</w:t>
            </w:r>
          </w:p>
        </w:tc>
        <w:tc>
          <w:tcPr>
            <w:tcW w:w="1417" w:type="dxa"/>
            <w:vAlign w:val="center"/>
          </w:tcPr>
          <w:p w14:paraId="3DE6C258" w14:textId="35830D8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418" w:type="dxa"/>
            <w:vAlign w:val="center"/>
          </w:tcPr>
          <w:p w14:paraId="58BA780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49C222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4D7EC9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916DB61" w14:textId="77777777" w:rsidTr="006D7E00">
        <w:trPr>
          <w:trHeight w:val="466"/>
          <w:jc w:val="center"/>
        </w:trPr>
        <w:tc>
          <w:tcPr>
            <w:tcW w:w="3686" w:type="dxa"/>
          </w:tcPr>
          <w:p w14:paraId="545E1ED6" w14:textId="037F17CA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6 to 20 years</w:t>
            </w:r>
          </w:p>
        </w:tc>
        <w:tc>
          <w:tcPr>
            <w:tcW w:w="1701" w:type="dxa"/>
          </w:tcPr>
          <w:p w14:paraId="083D42D2" w14:textId="6614B73D" w:rsidR="0041106C" w:rsidRPr="006D7E00" w:rsidRDefault="00BB49A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 (0.427)</w:t>
            </w:r>
          </w:p>
        </w:tc>
        <w:tc>
          <w:tcPr>
            <w:tcW w:w="1559" w:type="dxa"/>
          </w:tcPr>
          <w:p w14:paraId="39D1D734" w14:textId="0C21D03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25.962</w:t>
            </w:r>
          </w:p>
        </w:tc>
        <w:tc>
          <w:tcPr>
            <w:tcW w:w="1843" w:type="dxa"/>
          </w:tcPr>
          <w:p w14:paraId="4239A91A" w14:textId="4B79681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8.678, 79.192</w:t>
            </w:r>
          </w:p>
        </w:tc>
        <w:tc>
          <w:tcPr>
            <w:tcW w:w="1417" w:type="dxa"/>
          </w:tcPr>
          <w:p w14:paraId="391921AA" w14:textId="6907CD0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142D3AB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632750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8C001E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6DB0434" w14:textId="687D9A61" w:rsidTr="006D7E00">
        <w:trPr>
          <w:jc w:val="center"/>
        </w:trPr>
        <w:tc>
          <w:tcPr>
            <w:tcW w:w="3686" w:type="dxa"/>
            <w:vAlign w:val="center"/>
          </w:tcPr>
          <w:p w14:paraId="744E2575" w14:textId="059FBA52" w:rsidR="0041106C" w:rsidRPr="00ED14AD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Giant breed</w:t>
            </w:r>
            <w:r w:rsidR="00ED14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14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780BC62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4FFF176" w14:textId="3139234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9DF34B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2F69CF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9F05797" w14:textId="1F4F72D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404" w:type="dxa"/>
            <w:vAlign w:val="center"/>
          </w:tcPr>
          <w:p w14:paraId="445D2DF9" w14:textId="1A71551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851" w:type="dxa"/>
            <w:vAlign w:val="center"/>
          </w:tcPr>
          <w:p w14:paraId="35986F87" w14:textId="031993B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41106C" w:rsidRPr="006D7E00" w14:paraId="7F15CCD5" w14:textId="33FB6449" w:rsidTr="00A3477C">
        <w:trPr>
          <w:jc w:val="center"/>
        </w:trPr>
        <w:tc>
          <w:tcPr>
            <w:tcW w:w="3686" w:type="dxa"/>
            <w:vAlign w:val="center"/>
          </w:tcPr>
          <w:p w14:paraId="4B3D39C6" w14:textId="23572854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5581C1BC" w14:textId="296FE19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06DE3694" w14:textId="157B363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5E0707C" w14:textId="053610E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5E47F8AC" w14:textId="0632E56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0A1BBE19" w14:textId="59AB75A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5586FDD" w14:textId="049B6CD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E4320F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6F16FD6" w14:textId="2230DA32" w:rsidTr="006D7E00">
        <w:trPr>
          <w:trHeight w:val="421"/>
          <w:jc w:val="center"/>
        </w:trPr>
        <w:tc>
          <w:tcPr>
            <w:tcW w:w="3686" w:type="dxa"/>
          </w:tcPr>
          <w:p w14:paraId="18AD5CEA" w14:textId="47F5025F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010C1B6C" w14:textId="512E76FE" w:rsidR="0041106C" w:rsidRPr="006D7E00" w:rsidRDefault="00BB49A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46)</w:t>
            </w:r>
          </w:p>
        </w:tc>
        <w:tc>
          <w:tcPr>
            <w:tcW w:w="1559" w:type="dxa"/>
          </w:tcPr>
          <w:p w14:paraId="4DD2458A" w14:textId="6DF23C9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1843" w:type="dxa"/>
          </w:tcPr>
          <w:p w14:paraId="16C29262" w14:textId="5683C17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710, 4.361</w:t>
            </w:r>
          </w:p>
        </w:tc>
        <w:tc>
          <w:tcPr>
            <w:tcW w:w="1417" w:type="dxa"/>
          </w:tcPr>
          <w:p w14:paraId="41766583" w14:textId="2B35F93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418" w:type="dxa"/>
          </w:tcPr>
          <w:p w14:paraId="762116F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E7C2E9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72F850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71C1650" w14:textId="05106293" w:rsidTr="006D7E00">
        <w:trPr>
          <w:jc w:val="center"/>
        </w:trPr>
        <w:tc>
          <w:tcPr>
            <w:tcW w:w="3686" w:type="dxa"/>
            <w:vAlign w:val="center"/>
          </w:tcPr>
          <w:p w14:paraId="175C1AD8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Sex</w:t>
            </w:r>
          </w:p>
        </w:tc>
        <w:tc>
          <w:tcPr>
            <w:tcW w:w="1701" w:type="dxa"/>
          </w:tcPr>
          <w:p w14:paraId="228EC83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37E897D" w14:textId="48849D2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86D630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7C6BC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B400E56" w14:textId="0F7126A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04" w:type="dxa"/>
            <w:vAlign w:val="center"/>
          </w:tcPr>
          <w:p w14:paraId="3372A693" w14:textId="03A06CF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851" w:type="dxa"/>
            <w:vAlign w:val="center"/>
          </w:tcPr>
          <w:p w14:paraId="60A257E0" w14:textId="069A1E9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41106C" w:rsidRPr="006D7E00" w14:paraId="576C47CD" w14:textId="4F12083D" w:rsidTr="00E4423A">
        <w:trPr>
          <w:jc w:val="center"/>
        </w:trPr>
        <w:tc>
          <w:tcPr>
            <w:tcW w:w="3686" w:type="dxa"/>
            <w:vAlign w:val="center"/>
          </w:tcPr>
          <w:p w14:paraId="5B90AA91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vAlign w:val="center"/>
          </w:tcPr>
          <w:p w14:paraId="66A6D8CF" w14:textId="6D47058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57EC5CA8" w14:textId="5C5B934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21AB8D06" w14:textId="0B7F1F6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4D4DD98C" w14:textId="26E4064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3E9FBCCE" w14:textId="3C8F24F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11B08B9" w14:textId="1A369F6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1D2DA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7E579CF6" w14:textId="1108341C" w:rsidTr="006D7E00">
        <w:trPr>
          <w:jc w:val="center"/>
        </w:trPr>
        <w:tc>
          <w:tcPr>
            <w:tcW w:w="3686" w:type="dxa"/>
            <w:vAlign w:val="center"/>
          </w:tcPr>
          <w:p w14:paraId="700B65ED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701" w:type="dxa"/>
          </w:tcPr>
          <w:p w14:paraId="6D927527" w14:textId="12DE02D9" w:rsidR="0041106C" w:rsidRPr="006D7E00" w:rsidRDefault="00BB49A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(0.180)</w:t>
            </w:r>
          </w:p>
        </w:tc>
        <w:tc>
          <w:tcPr>
            <w:tcW w:w="1559" w:type="dxa"/>
            <w:vAlign w:val="center"/>
          </w:tcPr>
          <w:p w14:paraId="005228DE" w14:textId="29D8647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843" w:type="dxa"/>
            <w:vAlign w:val="center"/>
          </w:tcPr>
          <w:p w14:paraId="6AF6722F" w14:textId="172F899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85, 1.483</w:t>
            </w:r>
          </w:p>
        </w:tc>
        <w:tc>
          <w:tcPr>
            <w:tcW w:w="1417" w:type="dxa"/>
            <w:vAlign w:val="center"/>
          </w:tcPr>
          <w:p w14:paraId="0B87755B" w14:textId="0C4F69D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418" w:type="dxa"/>
            <w:vAlign w:val="center"/>
          </w:tcPr>
          <w:p w14:paraId="66ADE4B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82C5DA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2C3C82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9AE836E" w14:textId="2BE25091" w:rsidTr="006D7E00">
        <w:trPr>
          <w:jc w:val="center"/>
        </w:trPr>
        <w:tc>
          <w:tcPr>
            <w:tcW w:w="3686" w:type="dxa"/>
            <w:vAlign w:val="center"/>
          </w:tcPr>
          <w:p w14:paraId="022D757E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Neuter status</w:t>
            </w:r>
          </w:p>
        </w:tc>
        <w:tc>
          <w:tcPr>
            <w:tcW w:w="1701" w:type="dxa"/>
          </w:tcPr>
          <w:p w14:paraId="2F00D31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5011A72" w14:textId="26A5502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6605FA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A43860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B78AE80" w14:textId="741EF4F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404" w:type="dxa"/>
            <w:vAlign w:val="center"/>
          </w:tcPr>
          <w:p w14:paraId="5FCB520B" w14:textId="1720317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851" w:type="dxa"/>
            <w:vAlign w:val="center"/>
          </w:tcPr>
          <w:p w14:paraId="2439A0B3" w14:textId="7C71683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41106C" w:rsidRPr="006D7E00" w14:paraId="0D94E224" w14:textId="51D6AB39" w:rsidTr="003B46D6">
        <w:trPr>
          <w:jc w:val="center"/>
        </w:trPr>
        <w:tc>
          <w:tcPr>
            <w:tcW w:w="3686" w:type="dxa"/>
            <w:vAlign w:val="center"/>
          </w:tcPr>
          <w:p w14:paraId="56F4D0A0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Sexually intact</w:t>
            </w:r>
          </w:p>
        </w:tc>
        <w:tc>
          <w:tcPr>
            <w:tcW w:w="1701" w:type="dxa"/>
            <w:vAlign w:val="center"/>
          </w:tcPr>
          <w:p w14:paraId="4CDCA984" w14:textId="36CCD0F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08F476C6" w14:textId="4A45E71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257D4BF2" w14:textId="7B76468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52D7375D" w14:textId="037C4A5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2573CA5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62575F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3738C6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4D8B4296" w14:textId="72DD9445" w:rsidTr="006D7E00">
        <w:trPr>
          <w:jc w:val="center"/>
        </w:trPr>
        <w:tc>
          <w:tcPr>
            <w:tcW w:w="3686" w:type="dxa"/>
            <w:vAlign w:val="center"/>
          </w:tcPr>
          <w:p w14:paraId="23B4255E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eutered</w:t>
            </w:r>
          </w:p>
        </w:tc>
        <w:tc>
          <w:tcPr>
            <w:tcW w:w="1701" w:type="dxa"/>
          </w:tcPr>
          <w:p w14:paraId="26815077" w14:textId="379DF141" w:rsidR="0041106C" w:rsidRPr="006D7E00" w:rsidRDefault="00BB49A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53)</w:t>
            </w:r>
          </w:p>
        </w:tc>
        <w:tc>
          <w:tcPr>
            <w:tcW w:w="1559" w:type="dxa"/>
            <w:vAlign w:val="center"/>
          </w:tcPr>
          <w:p w14:paraId="510A5A05" w14:textId="486003D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711</w:t>
            </w:r>
          </w:p>
        </w:tc>
        <w:tc>
          <w:tcPr>
            <w:tcW w:w="1843" w:type="dxa"/>
            <w:vAlign w:val="center"/>
          </w:tcPr>
          <w:p w14:paraId="152C479D" w14:textId="7FF8683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928, 3.466</w:t>
            </w:r>
          </w:p>
        </w:tc>
        <w:tc>
          <w:tcPr>
            <w:tcW w:w="1417" w:type="dxa"/>
            <w:vAlign w:val="center"/>
          </w:tcPr>
          <w:p w14:paraId="5EC404AF" w14:textId="0A8CC55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418" w:type="dxa"/>
            <w:vAlign w:val="center"/>
          </w:tcPr>
          <w:p w14:paraId="20F4A5B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4850AE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98E00E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1C5F7DA" w14:textId="17C52557" w:rsidTr="006D7E00">
        <w:trPr>
          <w:jc w:val="center"/>
        </w:trPr>
        <w:tc>
          <w:tcPr>
            <w:tcW w:w="3686" w:type="dxa"/>
            <w:vAlign w:val="center"/>
          </w:tcPr>
          <w:p w14:paraId="7286634F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Dog diet </w:t>
            </w:r>
            <w:r w:rsidRPr="006D7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620CBDA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89CC057" w14:textId="49F89F8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8BA00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785E40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68A0469" w14:textId="0643DCD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1404" w:type="dxa"/>
            <w:vAlign w:val="center"/>
          </w:tcPr>
          <w:p w14:paraId="07D81381" w14:textId="3C088CB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851" w:type="dxa"/>
            <w:vAlign w:val="center"/>
          </w:tcPr>
          <w:p w14:paraId="01362D69" w14:textId="3DCB119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41106C" w:rsidRPr="006D7E00" w14:paraId="29D2BEFA" w14:textId="1678CE78" w:rsidTr="00213FA0">
        <w:trPr>
          <w:jc w:val="center"/>
        </w:trPr>
        <w:tc>
          <w:tcPr>
            <w:tcW w:w="3686" w:type="dxa"/>
            <w:vAlign w:val="center"/>
          </w:tcPr>
          <w:p w14:paraId="72C21745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1701" w:type="dxa"/>
            <w:vAlign w:val="center"/>
          </w:tcPr>
          <w:p w14:paraId="04A52197" w14:textId="27E77CE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1B03B14C" w14:textId="268C29A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77B5746B" w14:textId="468ABBB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740157A" w14:textId="534FC20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40848C50" w14:textId="3CF788D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807AC3C" w14:textId="2D70018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3958359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FEAFF09" w14:textId="09DCC3B1" w:rsidTr="006D7E00">
        <w:trPr>
          <w:jc w:val="center"/>
        </w:trPr>
        <w:tc>
          <w:tcPr>
            <w:tcW w:w="3686" w:type="dxa"/>
            <w:vAlign w:val="center"/>
          </w:tcPr>
          <w:p w14:paraId="14F55012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701" w:type="dxa"/>
          </w:tcPr>
          <w:p w14:paraId="6506090E" w14:textId="0B7B87A6" w:rsidR="0041106C" w:rsidRPr="006D7E00" w:rsidRDefault="00E55A34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 (0.222)</w:t>
            </w:r>
          </w:p>
        </w:tc>
        <w:tc>
          <w:tcPr>
            <w:tcW w:w="1559" w:type="dxa"/>
            <w:vAlign w:val="center"/>
          </w:tcPr>
          <w:p w14:paraId="220D6E73" w14:textId="4E065C0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843" w:type="dxa"/>
            <w:vAlign w:val="center"/>
          </w:tcPr>
          <w:p w14:paraId="7852F62F" w14:textId="4A4A285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81, 0.891</w:t>
            </w:r>
          </w:p>
        </w:tc>
        <w:tc>
          <w:tcPr>
            <w:tcW w:w="1417" w:type="dxa"/>
            <w:vAlign w:val="center"/>
          </w:tcPr>
          <w:p w14:paraId="21BB630F" w14:textId="72E3627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8" w:type="dxa"/>
            <w:vAlign w:val="center"/>
          </w:tcPr>
          <w:p w14:paraId="2CD4053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5CD84BB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54C0AA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5AE0918" w14:textId="01422E82" w:rsidTr="006D7E00">
        <w:trPr>
          <w:jc w:val="center"/>
        </w:trPr>
        <w:tc>
          <w:tcPr>
            <w:tcW w:w="3686" w:type="dxa"/>
            <w:vAlign w:val="center"/>
          </w:tcPr>
          <w:p w14:paraId="5546DE80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01" w:type="dxa"/>
          </w:tcPr>
          <w:p w14:paraId="28870742" w14:textId="4153B89E" w:rsidR="0041106C" w:rsidRPr="006D7E00" w:rsidRDefault="00E55A34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543)</w:t>
            </w:r>
          </w:p>
        </w:tc>
        <w:tc>
          <w:tcPr>
            <w:tcW w:w="1559" w:type="dxa"/>
            <w:vAlign w:val="center"/>
          </w:tcPr>
          <w:p w14:paraId="1AD2B35D" w14:textId="33964FF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.695</w:t>
            </w:r>
          </w:p>
        </w:tc>
        <w:tc>
          <w:tcPr>
            <w:tcW w:w="1843" w:type="dxa"/>
            <w:vAlign w:val="center"/>
          </w:tcPr>
          <w:p w14:paraId="2037A89D" w14:textId="2AC5218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308, 5.751</w:t>
            </w:r>
          </w:p>
        </w:tc>
        <w:tc>
          <w:tcPr>
            <w:tcW w:w="1417" w:type="dxa"/>
            <w:vAlign w:val="center"/>
          </w:tcPr>
          <w:p w14:paraId="124C60DC" w14:textId="78569BB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418" w:type="dxa"/>
            <w:vAlign w:val="center"/>
          </w:tcPr>
          <w:p w14:paraId="172C98E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4F2027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2FEEDF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1AA5CDA6" w14:textId="77777777" w:rsidTr="006D7E00">
        <w:trPr>
          <w:trHeight w:val="490"/>
          <w:jc w:val="center"/>
        </w:trPr>
        <w:tc>
          <w:tcPr>
            <w:tcW w:w="3686" w:type="dxa"/>
          </w:tcPr>
          <w:p w14:paraId="630B8476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1701" w:type="dxa"/>
          </w:tcPr>
          <w:p w14:paraId="0AD50C52" w14:textId="4B2AA8ED" w:rsidR="0041106C" w:rsidRPr="006D7E00" w:rsidRDefault="00E55A34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 (0.315)</w:t>
            </w:r>
          </w:p>
        </w:tc>
        <w:tc>
          <w:tcPr>
            <w:tcW w:w="1559" w:type="dxa"/>
          </w:tcPr>
          <w:p w14:paraId="4BE58074" w14:textId="5F2E35D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843" w:type="dxa"/>
          </w:tcPr>
          <w:p w14:paraId="3E7DB6F6" w14:textId="37662AB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13, 1.104</w:t>
            </w:r>
          </w:p>
        </w:tc>
        <w:tc>
          <w:tcPr>
            <w:tcW w:w="1417" w:type="dxa"/>
          </w:tcPr>
          <w:p w14:paraId="77E0C684" w14:textId="35040C4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418" w:type="dxa"/>
          </w:tcPr>
          <w:p w14:paraId="052CBD4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06601E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6465E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61E4D16E" w14:textId="72DEF878" w:rsidTr="006D7E00">
        <w:trPr>
          <w:jc w:val="center"/>
        </w:trPr>
        <w:tc>
          <w:tcPr>
            <w:tcW w:w="3686" w:type="dxa"/>
            <w:vAlign w:val="center"/>
          </w:tcPr>
          <w:p w14:paraId="219B898D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Dog on vegan diet </w:t>
            </w:r>
            <w:r w:rsidRPr="006D7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8CFAC6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6F8A4B6" w14:textId="2A465FA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D3C6B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7A2F5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87721E8" w14:textId="45B7335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404" w:type="dxa"/>
            <w:vAlign w:val="center"/>
          </w:tcPr>
          <w:p w14:paraId="5D5C7A13" w14:textId="692A0DA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21</w:t>
            </w:r>
          </w:p>
        </w:tc>
        <w:tc>
          <w:tcPr>
            <w:tcW w:w="851" w:type="dxa"/>
            <w:vAlign w:val="center"/>
          </w:tcPr>
          <w:p w14:paraId="6EEF0CAD" w14:textId="42EBA30A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41106C" w:rsidRPr="006D7E00" w14:paraId="4AD103EB" w14:textId="63C63711" w:rsidTr="00655E19">
        <w:trPr>
          <w:jc w:val="center"/>
        </w:trPr>
        <w:tc>
          <w:tcPr>
            <w:tcW w:w="3686" w:type="dxa"/>
            <w:vAlign w:val="center"/>
          </w:tcPr>
          <w:p w14:paraId="224351CA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AACBB29" w14:textId="2DBCF42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0BA56A48" w14:textId="1446167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3EB12F6" w14:textId="17D5AF8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4C435A28" w14:textId="7BBC4A7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4EE694DC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EE99E1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3B688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C024E4D" w14:textId="70251B31" w:rsidTr="006D7E00">
        <w:trPr>
          <w:jc w:val="center"/>
        </w:trPr>
        <w:tc>
          <w:tcPr>
            <w:tcW w:w="3686" w:type="dxa"/>
            <w:vAlign w:val="center"/>
          </w:tcPr>
          <w:p w14:paraId="4F9026C9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2436D6EF" w14:textId="0C878677" w:rsidR="0041106C" w:rsidRPr="006D7E00" w:rsidRDefault="00E55A34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 (0.3</w:t>
            </w:r>
            <w:r w:rsidR="008C575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682CD3BE" w14:textId="4F950D9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843" w:type="dxa"/>
            <w:vAlign w:val="center"/>
          </w:tcPr>
          <w:p w14:paraId="1AC4215A" w14:textId="10FE974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60, 1.311</w:t>
            </w:r>
          </w:p>
        </w:tc>
        <w:tc>
          <w:tcPr>
            <w:tcW w:w="1417" w:type="dxa"/>
            <w:vAlign w:val="center"/>
          </w:tcPr>
          <w:p w14:paraId="714040CD" w14:textId="7C1159D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418" w:type="dxa"/>
            <w:vAlign w:val="center"/>
          </w:tcPr>
          <w:p w14:paraId="4902E0C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E75DFC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A910A1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3404B726" w14:textId="093C9509" w:rsidTr="006D7E00">
        <w:trPr>
          <w:trHeight w:val="696"/>
          <w:jc w:val="center"/>
        </w:trPr>
        <w:tc>
          <w:tcPr>
            <w:tcW w:w="3686" w:type="dxa"/>
            <w:vAlign w:val="center"/>
          </w:tcPr>
          <w:p w14:paraId="4F82903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variables</w:t>
            </w:r>
          </w:p>
        </w:tc>
        <w:tc>
          <w:tcPr>
            <w:tcW w:w="1701" w:type="dxa"/>
          </w:tcPr>
          <w:p w14:paraId="49A078F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EE3DA02" w14:textId="66E0657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62F6FD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4E37C2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61DC7B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F83AD7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42E1FB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6A575C8" w14:textId="2884423F" w:rsidTr="006D7E00">
        <w:trPr>
          <w:jc w:val="center"/>
        </w:trPr>
        <w:tc>
          <w:tcPr>
            <w:tcW w:w="3686" w:type="dxa"/>
            <w:vAlign w:val="center"/>
          </w:tcPr>
          <w:p w14:paraId="33F2EE71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Veterinary visits</w:t>
            </w:r>
          </w:p>
        </w:tc>
        <w:tc>
          <w:tcPr>
            <w:tcW w:w="1701" w:type="dxa"/>
          </w:tcPr>
          <w:p w14:paraId="58A09E3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B24364" w14:textId="2C4E730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CFFAB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3D3135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3996239" w14:textId="1D112FD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666</w:t>
            </w:r>
          </w:p>
        </w:tc>
        <w:tc>
          <w:tcPr>
            <w:tcW w:w="1404" w:type="dxa"/>
            <w:vAlign w:val="center"/>
          </w:tcPr>
          <w:p w14:paraId="7E59DCFA" w14:textId="38905CB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851" w:type="dxa"/>
            <w:vAlign w:val="center"/>
          </w:tcPr>
          <w:p w14:paraId="74EE215B" w14:textId="4F10F5A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41106C" w:rsidRPr="006D7E00" w14:paraId="396FD382" w14:textId="6E82A248" w:rsidTr="003B0C54">
        <w:trPr>
          <w:jc w:val="center"/>
        </w:trPr>
        <w:tc>
          <w:tcPr>
            <w:tcW w:w="3686" w:type="dxa"/>
            <w:vAlign w:val="center"/>
          </w:tcPr>
          <w:p w14:paraId="34A4397F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  <w:vAlign w:val="center"/>
          </w:tcPr>
          <w:p w14:paraId="0C58756A" w14:textId="3390A04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1B3E8DB0" w14:textId="180D7AC9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49CE5687" w14:textId="2E388FA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BDA5EB9" w14:textId="4AEBBB6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5370A557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383D50C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498988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6BA86BA4" w14:textId="0D20039B" w:rsidTr="006D7E00">
        <w:trPr>
          <w:jc w:val="center"/>
        </w:trPr>
        <w:tc>
          <w:tcPr>
            <w:tcW w:w="3686" w:type="dxa"/>
            <w:vAlign w:val="center"/>
          </w:tcPr>
          <w:p w14:paraId="1211F374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E032DA7" w14:textId="4962A5E3" w:rsidR="0041106C" w:rsidRPr="006D7E00" w:rsidRDefault="00D26B6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(0.551)</w:t>
            </w:r>
          </w:p>
        </w:tc>
        <w:tc>
          <w:tcPr>
            <w:tcW w:w="1559" w:type="dxa"/>
            <w:vAlign w:val="center"/>
          </w:tcPr>
          <w:p w14:paraId="55B558B8" w14:textId="389D1A3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843" w:type="dxa"/>
            <w:vAlign w:val="center"/>
          </w:tcPr>
          <w:p w14:paraId="291971CC" w14:textId="17C7AA3B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29, 4.427</w:t>
            </w:r>
          </w:p>
        </w:tc>
        <w:tc>
          <w:tcPr>
            <w:tcW w:w="1417" w:type="dxa"/>
            <w:vAlign w:val="center"/>
          </w:tcPr>
          <w:p w14:paraId="502F689D" w14:textId="71A3802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418" w:type="dxa"/>
            <w:vAlign w:val="center"/>
          </w:tcPr>
          <w:p w14:paraId="45CD3024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BBCBE8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0370A4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9534B72" w14:textId="7A913B3F" w:rsidTr="006D7E00">
        <w:trPr>
          <w:jc w:val="center"/>
        </w:trPr>
        <w:tc>
          <w:tcPr>
            <w:tcW w:w="3686" w:type="dxa"/>
            <w:vAlign w:val="center"/>
          </w:tcPr>
          <w:p w14:paraId="3736685E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AB9073D" w14:textId="5B30A6CE" w:rsidR="0041106C" w:rsidRPr="006D7E00" w:rsidRDefault="00D26B6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13)</w:t>
            </w:r>
          </w:p>
        </w:tc>
        <w:tc>
          <w:tcPr>
            <w:tcW w:w="1559" w:type="dxa"/>
            <w:vAlign w:val="center"/>
          </w:tcPr>
          <w:p w14:paraId="3D4EA64E" w14:textId="5AFB6E0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2.802</w:t>
            </w:r>
          </w:p>
        </w:tc>
        <w:tc>
          <w:tcPr>
            <w:tcW w:w="1843" w:type="dxa"/>
            <w:vAlign w:val="center"/>
          </w:tcPr>
          <w:p w14:paraId="0D4ED51B" w14:textId="14A12A1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833, 12.985</w:t>
            </w:r>
          </w:p>
        </w:tc>
        <w:tc>
          <w:tcPr>
            <w:tcW w:w="1417" w:type="dxa"/>
            <w:vAlign w:val="center"/>
          </w:tcPr>
          <w:p w14:paraId="24522D53" w14:textId="429D030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418" w:type="dxa"/>
            <w:vAlign w:val="center"/>
          </w:tcPr>
          <w:p w14:paraId="7FA18BA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378C4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09AE5B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2D8D175" w14:textId="416B3A54" w:rsidTr="006D7E00">
        <w:trPr>
          <w:jc w:val="center"/>
        </w:trPr>
        <w:tc>
          <w:tcPr>
            <w:tcW w:w="3686" w:type="dxa"/>
            <w:vAlign w:val="center"/>
          </w:tcPr>
          <w:p w14:paraId="6B823824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68208947" w14:textId="6939109C" w:rsidR="0041106C" w:rsidRPr="006D7E00" w:rsidRDefault="00D26B6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0.520)</w:t>
            </w:r>
          </w:p>
        </w:tc>
        <w:tc>
          <w:tcPr>
            <w:tcW w:w="1559" w:type="dxa"/>
            <w:vAlign w:val="center"/>
          </w:tcPr>
          <w:p w14:paraId="7DB0B436" w14:textId="2757A34D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7.009</w:t>
            </w:r>
          </w:p>
        </w:tc>
        <w:tc>
          <w:tcPr>
            <w:tcW w:w="1843" w:type="dxa"/>
            <w:vAlign w:val="center"/>
          </w:tcPr>
          <w:p w14:paraId="7EFE7479" w14:textId="33754D8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2.035, 32.877</w:t>
            </w:r>
          </w:p>
        </w:tc>
        <w:tc>
          <w:tcPr>
            <w:tcW w:w="1417" w:type="dxa"/>
            <w:vAlign w:val="center"/>
          </w:tcPr>
          <w:p w14:paraId="02C745B7" w14:textId="27CB61F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1CA256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30A4C9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A97FB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453D3C3" w14:textId="06961343" w:rsidTr="006D7E00">
        <w:trPr>
          <w:jc w:val="center"/>
        </w:trPr>
        <w:tc>
          <w:tcPr>
            <w:tcW w:w="3686" w:type="dxa"/>
            <w:vAlign w:val="center"/>
          </w:tcPr>
          <w:p w14:paraId="72E84753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1701" w:type="dxa"/>
          </w:tcPr>
          <w:p w14:paraId="6E8CDFC5" w14:textId="20DA775E" w:rsidR="0041106C" w:rsidRPr="006D7E00" w:rsidRDefault="00D26B6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 (0.468)</w:t>
            </w:r>
          </w:p>
        </w:tc>
        <w:tc>
          <w:tcPr>
            <w:tcW w:w="1559" w:type="dxa"/>
            <w:vAlign w:val="center"/>
          </w:tcPr>
          <w:p w14:paraId="5405227A" w14:textId="433F4D7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30.687</w:t>
            </w:r>
          </w:p>
        </w:tc>
        <w:tc>
          <w:tcPr>
            <w:tcW w:w="1843" w:type="dxa"/>
            <w:vAlign w:val="center"/>
          </w:tcPr>
          <w:p w14:paraId="64088EBD" w14:textId="2F9550B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.824, 131.903</w:t>
            </w:r>
          </w:p>
        </w:tc>
        <w:tc>
          <w:tcPr>
            <w:tcW w:w="1417" w:type="dxa"/>
            <w:vAlign w:val="center"/>
          </w:tcPr>
          <w:p w14:paraId="3758E27F" w14:textId="7BCC267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7F5E2F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5F1062A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6D9B2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0EBC9485" w14:textId="75E5E847" w:rsidTr="006D7E00">
        <w:trPr>
          <w:jc w:val="center"/>
        </w:trPr>
        <w:tc>
          <w:tcPr>
            <w:tcW w:w="3686" w:type="dxa"/>
            <w:vAlign w:val="center"/>
          </w:tcPr>
          <w:p w14:paraId="3EEF9E8E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Received medication</w:t>
            </w:r>
          </w:p>
        </w:tc>
        <w:tc>
          <w:tcPr>
            <w:tcW w:w="1701" w:type="dxa"/>
          </w:tcPr>
          <w:p w14:paraId="7437862A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A288B4" w14:textId="2D71723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B63101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26C6298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30F5C2C" w14:textId="65B006D1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2057</w:t>
            </w:r>
          </w:p>
        </w:tc>
        <w:tc>
          <w:tcPr>
            <w:tcW w:w="1404" w:type="dxa"/>
            <w:vAlign w:val="center"/>
          </w:tcPr>
          <w:p w14:paraId="2F5006F6" w14:textId="52FF20B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851" w:type="dxa"/>
            <w:vAlign w:val="center"/>
          </w:tcPr>
          <w:p w14:paraId="100CE614" w14:textId="2CB5EA0C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41106C" w:rsidRPr="006D7E00" w14:paraId="2F5A6FD4" w14:textId="59E35186" w:rsidTr="001A1DEF">
        <w:trPr>
          <w:jc w:val="center"/>
        </w:trPr>
        <w:tc>
          <w:tcPr>
            <w:tcW w:w="3686" w:type="dxa"/>
            <w:vAlign w:val="center"/>
          </w:tcPr>
          <w:p w14:paraId="739A680A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01E3826B" w14:textId="0D1596A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05962A8B" w14:textId="197C64D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CEAC0FA" w14:textId="43249E3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4FA36A7" w14:textId="6ED623D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0E0F538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D031D2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0BB6DB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233860C0" w14:textId="316D4F90" w:rsidTr="006D7E00">
        <w:trPr>
          <w:jc w:val="center"/>
        </w:trPr>
        <w:tc>
          <w:tcPr>
            <w:tcW w:w="3686" w:type="dxa"/>
            <w:vAlign w:val="center"/>
          </w:tcPr>
          <w:p w14:paraId="3B80DEF9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2A91948D" w14:textId="26B5057B" w:rsidR="0041106C" w:rsidRPr="006D7E00" w:rsidRDefault="00D26B60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(0.348)</w:t>
            </w:r>
          </w:p>
        </w:tc>
        <w:tc>
          <w:tcPr>
            <w:tcW w:w="1559" w:type="dxa"/>
            <w:vAlign w:val="center"/>
          </w:tcPr>
          <w:p w14:paraId="59F6D0D2" w14:textId="100F00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22.931</w:t>
            </w:r>
          </w:p>
        </w:tc>
        <w:tc>
          <w:tcPr>
            <w:tcW w:w="1843" w:type="dxa"/>
            <w:vAlign w:val="center"/>
          </w:tcPr>
          <w:p w14:paraId="6CB5E460" w14:textId="6A2C9DA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10.291, 64.206</w:t>
            </w:r>
          </w:p>
        </w:tc>
        <w:tc>
          <w:tcPr>
            <w:tcW w:w="1417" w:type="dxa"/>
            <w:vAlign w:val="center"/>
          </w:tcPr>
          <w:p w14:paraId="190719C8" w14:textId="7F2CE996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14:paraId="4074DE81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5E88D45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921CBB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3788A7A3" w14:textId="056519FA" w:rsidTr="006D7E00">
        <w:trPr>
          <w:jc w:val="center"/>
        </w:trPr>
        <w:tc>
          <w:tcPr>
            <w:tcW w:w="3686" w:type="dxa"/>
            <w:vAlign w:val="center"/>
          </w:tcPr>
          <w:p w14:paraId="44E4721A" w14:textId="77777777" w:rsidR="0041106C" w:rsidRPr="006D7E00" w:rsidRDefault="0041106C" w:rsidP="00411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 xml:space="preserve">    Switched to therapeutic diet</w:t>
            </w:r>
          </w:p>
        </w:tc>
        <w:tc>
          <w:tcPr>
            <w:tcW w:w="1701" w:type="dxa"/>
          </w:tcPr>
          <w:p w14:paraId="4EF9570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AFA2CCF" w14:textId="2DFC9BF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95C11D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1E4D0E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B7ECB8F" w14:textId="78536365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0466</w:t>
            </w:r>
          </w:p>
        </w:tc>
        <w:tc>
          <w:tcPr>
            <w:tcW w:w="1404" w:type="dxa"/>
            <w:vAlign w:val="center"/>
          </w:tcPr>
          <w:p w14:paraId="1A53ECA4" w14:textId="5ACDADF8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851" w:type="dxa"/>
            <w:vAlign w:val="center"/>
          </w:tcPr>
          <w:p w14:paraId="12A23423" w14:textId="1CA70E0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41106C" w:rsidRPr="006D7E00" w14:paraId="687B7A9E" w14:textId="73B6CB8C" w:rsidTr="00DA45BB">
        <w:trPr>
          <w:trHeight w:val="77"/>
          <w:jc w:val="center"/>
        </w:trPr>
        <w:tc>
          <w:tcPr>
            <w:tcW w:w="3686" w:type="dxa"/>
            <w:vAlign w:val="center"/>
          </w:tcPr>
          <w:p w14:paraId="1093D6C8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640ED804" w14:textId="47770400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Align w:val="center"/>
          </w:tcPr>
          <w:p w14:paraId="12A383D6" w14:textId="4EBE93E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26055FAB" w14:textId="15614F9F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3733DC11" w14:textId="51384FE4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5B8E53D0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7E323205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ABB9D6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06C" w:rsidRPr="006D7E00" w14:paraId="51ED3F57" w14:textId="450529DF" w:rsidTr="006D7E00">
        <w:trPr>
          <w:trHeight w:val="443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641BF0B0" w14:textId="77777777" w:rsidR="0041106C" w:rsidRPr="006D7E00" w:rsidRDefault="0041106C" w:rsidP="004110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96469B" w14:textId="2DC7B5F4" w:rsidR="0041106C" w:rsidRPr="006D7E00" w:rsidRDefault="00E55A34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24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ED825B" w14:textId="28820212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5.7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AE9E8C" w14:textId="7BF11EBE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2.959, 10.7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053141" w14:textId="0299F5F3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E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F86FF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282AAC32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2435C3" w14:textId="77777777" w:rsidR="0041106C" w:rsidRPr="006D7E00" w:rsidRDefault="0041106C" w:rsidP="00411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DC36DA" w14:textId="77777777" w:rsidR="00ED14AD" w:rsidRDefault="00ED14AD" w:rsidP="00761D6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A7D2DB" w14:textId="2A2F4B61" w:rsidR="00ED14AD" w:rsidRPr="00761D6A" w:rsidRDefault="00ED14AD" w:rsidP="00ED14AD">
      <w:pPr>
        <w:jc w:val="both"/>
        <w:rPr>
          <w:rFonts w:ascii="Times New Roman" w:hAnsi="Times New Roman" w:cs="Times New Roman"/>
          <w:sz w:val="24"/>
          <w:szCs w:val="24"/>
        </w:rPr>
      </w:pPr>
      <w:r w:rsidRPr="00E80921">
        <w:rPr>
          <w:rFonts w:ascii="Times New Roman" w:hAnsi="Times New Roman" w:cs="Times New Roman"/>
          <w:sz w:val="20"/>
          <w:szCs w:val="20"/>
        </w:rPr>
        <w:t xml:space="preserve">Results presented are from simple (i.e., univariable) binary logistic regression, whereby each independent predictor variable is tested separately in a logistic regression model.  These results were then used to determine the variables to include in subsequent multiple regression analysis, as shown in Fig 4 and S4 Table.  Results are reported as </w:t>
      </w:r>
      <w:r w:rsidR="00820186" w:rsidRPr="00ED33F2">
        <w:rPr>
          <w:rFonts w:ascii="Times New Roman" w:hAnsi="Times New Roman" w:cs="Times New Roman"/>
          <w:sz w:val="20"/>
          <w:szCs w:val="20"/>
        </w:rPr>
        <w:t>estimate</w:t>
      </w:r>
      <w:r w:rsidR="00820186">
        <w:rPr>
          <w:rFonts w:ascii="Times New Roman" w:hAnsi="Times New Roman" w:cs="Times New Roman"/>
          <w:sz w:val="20"/>
          <w:szCs w:val="20"/>
        </w:rPr>
        <w:t>s of regression coefficients</w:t>
      </w:r>
      <w:r w:rsidRPr="00E80921">
        <w:rPr>
          <w:rFonts w:ascii="Times New Roman" w:hAnsi="Times New Roman" w:cs="Times New Roman"/>
          <w:sz w:val="20"/>
          <w:szCs w:val="20"/>
        </w:rPr>
        <w:t xml:space="preserve"> (β) with its standard error in brackets, odds ratios and 99% confidence intervals (99%-CI).  Model performance assessed using the coefficient of determination (pseudo-R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0921">
        <w:rPr>
          <w:rFonts w:ascii="Times New Roman" w:hAnsi="Times New Roman" w:cs="Times New Roman"/>
          <w:sz w:val="20"/>
          <w:szCs w:val="20"/>
        </w:rPr>
        <w:t xml:space="preserve">) based on the method reported by </w:t>
      </w:r>
      <w:proofErr w:type="spellStart"/>
      <w:r w:rsidRPr="00E80921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E80921">
        <w:rPr>
          <w:rFonts w:ascii="Times New Roman" w:hAnsi="Times New Roman" w:cs="Times New Roman"/>
          <w:sz w:val="20"/>
          <w:szCs w:val="20"/>
        </w:rPr>
        <w:t xml:space="preserve"> [63], with pseudo-R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0921">
        <w:rPr>
          <w:rFonts w:ascii="Times New Roman" w:hAnsi="Times New Roman" w:cs="Times New Roman"/>
          <w:sz w:val="20"/>
          <w:szCs w:val="20"/>
        </w:rPr>
        <w:t xml:space="preserve">, the Bayesian information criterion </w:t>
      </w:r>
      <w:r w:rsidRPr="00E80921">
        <w:rPr>
          <w:rFonts w:ascii="Times New Roman" w:hAnsi="Times New Roman" w:cs="Times New Roman"/>
          <w:sz w:val="20"/>
          <w:szCs w:val="20"/>
        </w:rPr>
        <w:lastRenderedPageBreak/>
        <w:t xml:space="preserve">(BIC [60,61]) and area under the receiver operating characteristic curve (AUC) for the test dataset.  For BIC, models having the best fit have lower BIC values; </w:t>
      </w:r>
      <w:proofErr w:type="spellStart"/>
      <w:r w:rsidRPr="00E80921">
        <w:rPr>
          <w:rFonts w:ascii="Times New Roman" w:hAnsi="Times New Roman" w:cs="Times New Roman"/>
          <w:sz w:val="20"/>
          <w:szCs w:val="20"/>
        </w:rPr>
        <w:t>n.b.</w:t>
      </w:r>
      <w:proofErr w:type="spellEnd"/>
      <w:r w:rsidRPr="00E80921">
        <w:rPr>
          <w:rFonts w:ascii="Times New Roman" w:hAnsi="Times New Roman" w:cs="Times New Roman"/>
          <w:sz w:val="20"/>
          <w:szCs w:val="20"/>
        </w:rPr>
        <w:t xml:space="preserve">, BIC can only be compared within the same family of models.  For AUC, values can range from 0 to 1; a model that performed no better than chance would have an AUC of 0.5, and models predicting better than by chance would have AUC &gt;0.5, with an AUC of 1.0 suggesting perfect prediction.  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E80921">
        <w:rPr>
          <w:rFonts w:ascii="Times New Roman" w:hAnsi="Times New Roman" w:cs="Times New Roman"/>
          <w:sz w:val="20"/>
          <w:szCs w:val="20"/>
        </w:rPr>
        <w:t xml:space="preserve">Definitions of the different categories are given in the original study [15].  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0921">
        <w:rPr>
          <w:rFonts w:ascii="Times New Roman" w:hAnsi="Times New Roman" w:cs="Times New Roman"/>
          <w:sz w:val="20"/>
          <w:szCs w:val="20"/>
        </w:rPr>
        <w:t xml:space="preserve"> Please note that the urban category in </w:t>
      </w:r>
      <w:r w:rsidRPr="00E80921">
        <w:rPr>
          <w:rFonts w:ascii="Times New Roman" w:hAnsi="Times New Roman" w:cs="Times New Roman"/>
          <w:i/>
          <w:iCs/>
          <w:sz w:val="20"/>
          <w:szCs w:val="20"/>
        </w:rPr>
        <w:t>setting</w:t>
      </w:r>
      <w:r w:rsidRPr="00E80921">
        <w:rPr>
          <w:rFonts w:ascii="Times New Roman" w:hAnsi="Times New Roman" w:cs="Times New Roman"/>
          <w:sz w:val="20"/>
          <w:szCs w:val="20"/>
        </w:rPr>
        <w:t xml:space="preserve"> variable combines the ‘urban’ and ‘equally urban and rural </w:t>
      </w:r>
      <w:proofErr w:type="gramStart"/>
      <w:r w:rsidRPr="00E80921">
        <w:rPr>
          <w:rFonts w:ascii="Times New Roman" w:hAnsi="Times New Roman" w:cs="Times New Roman"/>
          <w:sz w:val="20"/>
          <w:szCs w:val="20"/>
        </w:rPr>
        <w:t>categories’</w:t>
      </w:r>
      <w:proofErr w:type="gramEnd"/>
      <w:r w:rsidRPr="00E80921">
        <w:rPr>
          <w:rFonts w:ascii="Times New Roman" w:hAnsi="Times New Roman" w:cs="Times New Roman"/>
          <w:sz w:val="20"/>
          <w:szCs w:val="20"/>
        </w:rPr>
        <w:t xml:space="preserve">.  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E80921">
        <w:rPr>
          <w:rFonts w:ascii="Times New Roman" w:hAnsi="Times New Roman" w:cs="Times New Roman"/>
          <w:sz w:val="20"/>
          <w:szCs w:val="20"/>
        </w:rPr>
        <w:t>Please see the footnote to Table 1 for details of how owner and dog diets were assigned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0921">
        <w:rPr>
          <w:rFonts w:ascii="Times New Roman" w:hAnsi="Times New Roman" w:cs="Times New Roman"/>
          <w:sz w:val="20"/>
          <w:szCs w:val="20"/>
        </w:rPr>
        <w:t xml:space="preserve">Decision maker status (primary vs. other) variable created from data about the role owners played in making decisions about choosing a diet for their dog; for this, the ‘primary decision maker’ category was classified as ‘primary’, whilst the other two categories (‘play no role’, n=15; ‘play some lesser role’, n=96) were classified as ‘other’.  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80921">
        <w:rPr>
          <w:rFonts w:ascii="Times New Roman" w:hAnsi="Times New Roman" w:cs="Times New Roman"/>
          <w:sz w:val="20"/>
          <w:szCs w:val="20"/>
        </w:rPr>
        <w:t xml:space="preserve"> Dog age analysed as a continuous variable with B-splines, utilising boundary knots and an internal knot at the median value (6 years); therefore, odds ratios represent are the effect per year for each side of that knot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F4F39">
        <w:rPr>
          <w:rFonts w:ascii="Times New Roman" w:hAnsi="Times New Roman" w:cs="Times New Roman"/>
          <w:sz w:val="20"/>
          <w:szCs w:val="20"/>
        </w:rPr>
        <w:t xml:space="preserve"> Please note that breed was better categorised using the </w:t>
      </w:r>
      <w:r w:rsidRPr="006F4F39">
        <w:rPr>
          <w:rFonts w:ascii="Times New Roman" w:hAnsi="Times New Roman" w:cs="Times New Roman"/>
          <w:i/>
          <w:iCs/>
          <w:sz w:val="20"/>
          <w:szCs w:val="20"/>
        </w:rPr>
        <w:t>breed size category</w:t>
      </w:r>
      <w:r w:rsidRPr="006F4F39">
        <w:rPr>
          <w:rFonts w:ascii="Times New Roman" w:hAnsi="Times New Roman" w:cs="Times New Roman"/>
          <w:sz w:val="20"/>
          <w:szCs w:val="20"/>
        </w:rPr>
        <w:t xml:space="preserve"> variable for regression models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significant illness</w:t>
      </w:r>
      <w:r w:rsidRPr="006F4F39">
        <w:rPr>
          <w:rFonts w:ascii="Times New Roman" w:hAnsi="Times New Roman" w:cs="Times New Roman"/>
          <w:sz w:val="20"/>
          <w:szCs w:val="20"/>
        </w:rPr>
        <w:t xml:space="preserve"> outcome.</w:t>
      </w:r>
    </w:p>
    <w:sectPr w:rsidR="00ED14AD" w:rsidRPr="00761D6A" w:rsidSect="00536B6A">
      <w:pgSz w:w="16840" w:h="11900" w:orient="landscape"/>
      <w:pgMar w:top="1440" w:right="221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61"/>
    <w:rsid w:val="000179C8"/>
    <w:rsid w:val="000508F9"/>
    <w:rsid w:val="00066A7E"/>
    <w:rsid w:val="00077E20"/>
    <w:rsid w:val="000A7FF8"/>
    <w:rsid w:val="000D5A5B"/>
    <w:rsid w:val="000E7359"/>
    <w:rsid w:val="0010281F"/>
    <w:rsid w:val="00127D8C"/>
    <w:rsid w:val="00190F75"/>
    <w:rsid w:val="001F08A0"/>
    <w:rsid w:val="002021F6"/>
    <w:rsid w:val="00245D6A"/>
    <w:rsid w:val="00346C42"/>
    <w:rsid w:val="00387061"/>
    <w:rsid w:val="003C6D28"/>
    <w:rsid w:val="0041106C"/>
    <w:rsid w:val="00485D7D"/>
    <w:rsid w:val="004D2C12"/>
    <w:rsid w:val="005118D2"/>
    <w:rsid w:val="00536B6A"/>
    <w:rsid w:val="0057227E"/>
    <w:rsid w:val="005F21B1"/>
    <w:rsid w:val="00624204"/>
    <w:rsid w:val="00627EE0"/>
    <w:rsid w:val="0066211A"/>
    <w:rsid w:val="00686AB0"/>
    <w:rsid w:val="00693DAE"/>
    <w:rsid w:val="006C7F6C"/>
    <w:rsid w:val="006D7E00"/>
    <w:rsid w:val="00761D6A"/>
    <w:rsid w:val="007F20FB"/>
    <w:rsid w:val="00820186"/>
    <w:rsid w:val="008A3DBC"/>
    <w:rsid w:val="008C2C31"/>
    <w:rsid w:val="008C5759"/>
    <w:rsid w:val="009B4CB5"/>
    <w:rsid w:val="009F3A30"/>
    <w:rsid w:val="00A05D81"/>
    <w:rsid w:val="00A60492"/>
    <w:rsid w:val="00A66DA7"/>
    <w:rsid w:val="00A67C29"/>
    <w:rsid w:val="00AF47D5"/>
    <w:rsid w:val="00B053E0"/>
    <w:rsid w:val="00B07D95"/>
    <w:rsid w:val="00B51D46"/>
    <w:rsid w:val="00B643E5"/>
    <w:rsid w:val="00BB49A0"/>
    <w:rsid w:val="00BD3332"/>
    <w:rsid w:val="00BE3936"/>
    <w:rsid w:val="00BE4BCD"/>
    <w:rsid w:val="00BF0711"/>
    <w:rsid w:val="00CF23C1"/>
    <w:rsid w:val="00D26B60"/>
    <w:rsid w:val="00D43813"/>
    <w:rsid w:val="00DB776B"/>
    <w:rsid w:val="00DF4DF7"/>
    <w:rsid w:val="00E50C31"/>
    <w:rsid w:val="00E55A34"/>
    <w:rsid w:val="00E94CF2"/>
    <w:rsid w:val="00ED14AD"/>
    <w:rsid w:val="00F6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AFC96"/>
  <w15:chartTrackingRefBased/>
  <w15:docId w15:val="{74ACB5CC-AC0A-A848-927D-534271D3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61"/>
    <w:rPr>
      <w:rFonts w:eastAsiaTheme="minorEastAsia"/>
      <w:kern w:val="0"/>
      <w:sz w:val="22"/>
      <w:szCs w:val="22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06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ERMAN</dc:creator>
  <cp:keywords/>
  <dc:description/>
  <cp:lastModifiedBy>ALEXANDER GERMAN</cp:lastModifiedBy>
  <cp:revision>2</cp:revision>
  <dcterms:created xsi:type="dcterms:W3CDTF">2024-03-12T10:30:00Z</dcterms:created>
  <dcterms:modified xsi:type="dcterms:W3CDTF">2024-03-12T10:30:00Z</dcterms:modified>
</cp:coreProperties>
</file>